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135C2C" w14:textId="77777777" w:rsidR="0079555B" w:rsidRDefault="0079555B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18"/>
          <w:szCs w:val="18"/>
        </w:rPr>
        <w:t>Supplementary Information</w:t>
      </w:r>
    </w:p>
    <w:p w14:paraId="281B6A39" w14:textId="15DE9979" w:rsidR="0079555B" w:rsidRDefault="0079555B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45060B">
        <w:rPr>
          <w:rFonts w:ascii="Times New Roman" w:hAnsi="Times New Roman" w:cs="Times New Roman"/>
          <w:b/>
          <w:bCs/>
          <w:sz w:val="18"/>
          <w:szCs w:val="18"/>
        </w:rPr>
        <w:t>S1</w:t>
      </w:r>
      <w:r>
        <w:rPr>
          <w:rFonts w:ascii="Times New Roman" w:hAnsi="Times New Roman" w:cs="Times New Roman"/>
          <w:b/>
          <w:bCs/>
          <w:sz w:val="18"/>
          <w:szCs w:val="18"/>
        </w:rPr>
        <w:t>. Search terms developed using the PICO framework</w:t>
      </w:r>
    </w:p>
    <w:tbl>
      <w:tblPr>
        <w:tblStyle w:val="TableGrid"/>
        <w:tblW w:w="4866" w:type="pct"/>
        <w:tblLook w:val="04A0" w:firstRow="1" w:lastRow="0" w:firstColumn="1" w:lastColumn="0" w:noHBand="0" w:noVBand="1"/>
      </w:tblPr>
      <w:tblGrid>
        <w:gridCol w:w="1712"/>
        <w:gridCol w:w="6582"/>
      </w:tblGrid>
      <w:tr w:rsidR="0079555B" w14:paraId="4349683F" w14:textId="77777777">
        <w:tc>
          <w:tcPr>
            <w:tcW w:w="1032" w:type="pct"/>
            <w:shd w:val="clear" w:color="auto" w:fill="DEEBF6" w:themeFill="accent5" w:themeFillTint="32"/>
          </w:tcPr>
          <w:p w14:paraId="3EC6C607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ICO Item</w:t>
            </w:r>
          </w:p>
        </w:tc>
        <w:tc>
          <w:tcPr>
            <w:tcW w:w="3967" w:type="pct"/>
            <w:shd w:val="clear" w:color="auto" w:fill="DEEBF6" w:themeFill="accent5" w:themeFillTint="32"/>
          </w:tcPr>
          <w:p w14:paraId="6AA7D2A8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arch terms</w:t>
            </w:r>
          </w:p>
        </w:tc>
      </w:tr>
      <w:tr w:rsidR="0079555B" w14:paraId="0E98C74C" w14:textId="77777777">
        <w:tc>
          <w:tcPr>
            <w:tcW w:w="1032" w:type="pct"/>
          </w:tcPr>
          <w:p w14:paraId="72312455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3967" w:type="pct"/>
          </w:tcPr>
          <w:p w14:paraId="624BBCD9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“aged” OR “older adult*” OR “elder*”</w:t>
            </w:r>
          </w:p>
        </w:tc>
      </w:tr>
      <w:tr w:rsidR="0079555B" w14:paraId="0C229E6B" w14:textId="77777777">
        <w:tc>
          <w:tcPr>
            <w:tcW w:w="1032" w:type="pct"/>
          </w:tcPr>
          <w:p w14:paraId="162268C2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s</w:t>
            </w:r>
          </w:p>
        </w:tc>
        <w:tc>
          <w:tcPr>
            <w:tcW w:w="3967" w:type="pct"/>
          </w:tcPr>
          <w:p w14:paraId="41198C27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“digital health” OR “digital technology” OR “digital biomarker” OR “telehealth” OR “e-health” OR “sensor” OR “wearable” OR “smartphone” OR “smartwatch”</w:t>
            </w:r>
          </w:p>
        </w:tc>
      </w:tr>
      <w:tr w:rsidR="0079555B" w14:paraId="07BA2E0C" w14:textId="77777777">
        <w:tc>
          <w:tcPr>
            <w:tcW w:w="1032" w:type="pct"/>
          </w:tcPr>
          <w:p w14:paraId="27243814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arators</w:t>
            </w:r>
          </w:p>
        </w:tc>
        <w:tc>
          <w:tcPr>
            <w:tcW w:w="3967" w:type="pct"/>
          </w:tcPr>
          <w:p w14:paraId="33881C80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applicable</w:t>
            </w:r>
          </w:p>
        </w:tc>
      </w:tr>
      <w:tr w:rsidR="0079555B" w14:paraId="2BC25968" w14:textId="77777777">
        <w:tc>
          <w:tcPr>
            <w:tcW w:w="1032" w:type="pct"/>
          </w:tcPr>
          <w:p w14:paraId="0C854A25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utcomes</w:t>
            </w:r>
          </w:p>
        </w:tc>
        <w:tc>
          <w:tcPr>
            <w:tcW w:w="3967" w:type="pct"/>
          </w:tcPr>
          <w:p w14:paraId="707A215D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“geriatric assessment” OR “assess*” OR “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asu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*” OR “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stima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*” OR “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valua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*” OR “detect*” OR “monitor*”</w:t>
            </w:r>
          </w:p>
          <w:p w14:paraId="185EE845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</w:p>
          <w:p w14:paraId="0C015FBC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“physical endurance” OR “endurance” OR “postural balance” OR “balance” OR “posture equilibrium*” OR “postural equilibrium” OR “musculoskeletal equilibrium” OR “postural control*” OR “posture control*” OR “postural stability” OR “muscle strength” OR “muscle function” OR “muscle power” OR “joint function” OR “locomotor capacity” OR “locomotion”</w:t>
            </w:r>
          </w:p>
        </w:tc>
      </w:tr>
    </w:tbl>
    <w:p w14:paraId="59ECC7C4" w14:textId="77777777" w:rsidR="0079555B" w:rsidRDefault="0079555B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6BB89400" w14:textId="3E4FB7DA" w:rsidR="0079555B" w:rsidRDefault="0079555B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Table </w:t>
      </w:r>
      <w:r w:rsidR="008961FF">
        <w:rPr>
          <w:rFonts w:ascii="Times New Roman" w:hAnsi="Times New Roman" w:cs="Times New Roman"/>
          <w:b/>
          <w:bCs/>
          <w:sz w:val="18"/>
          <w:szCs w:val="18"/>
        </w:rPr>
        <w:t>S2</w:t>
      </w:r>
      <w:r>
        <w:rPr>
          <w:rFonts w:ascii="Times New Roman" w:hAnsi="Times New Roman" w:cs="Times New Roman"/>
          <w:b/>
          <w:bCs/>
          <w:sz w:val="18"/>
          <w:szCs w:val="18"/>
        </w:rPr>
        <w:t>. Search strateg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76"/>
        <w:gridCol w:w="6698"/>
        <w:gridCol w:w="1248"/>
      </w:tblGrid>
      <w:tr w:rsidR="0079555B" w14:paraId="5012242A" w14:textId="77777777">
        <w:tc>
          <w:tcPr>
            <w:tcW w:w="5000" w:type="pct"/>
            <w:gridSpan w:val="3"/>
            <w:shd w:val="clear" w:color="auto" w:fill="DAE3F3" w:themeFill="accent1" w:themeFillTint="32"/>
          </w:tcPr>
          <w:p w14:paraId="2312B020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tabase: PubMed</w:t>
            </w:r>
          </w:p>
          <w:p w14:paraId="1EFB734D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arch executed: Mar 7, 2025</w:t>
            </w:r>
          </w:p>
          <w:p w14:paraId="2F8302E0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alidated search filters used: None</w:t>
            </w:r>
          </w:p>
        </w:tc>
      </w:tr>
      <w:tr w:rsidR="0079555B" w14:paraId="59B20A6F" w14:textId="77777777">
        <w:tc>
          <w:tcPr>
            <w:tcW w:w="338" w:type="pct"/>
          </w:tcPr>
          <w:p w14:paraId="63024276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1</w:t>
            </w:r>
          </w:p>
        </w:tc>
        <w:tc>
          <w:tcPr>
            <w:tcW w:w="3930" w:type="pct"/>
          </w:tcPr>
          <w:p w14:paraId="68BC9596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"Aged"[Mesh] OR </w:t>
            </w:r>
            <w:bookmarkStart w:id="1" w:name="_Hlk192080313"/>
            <w:r>
              <w:rPr>
                <w:rFonts w:ascii="Times New Roman" w:hAnsi="Times New Roman" w:cs="Times New Roman"/>
                <w:sz w:val="18"/>
                <w:szCs w:val="18"/>
              </w:rPr>
              <w:t>aged[Title/Abstract] OR "older adult*"[Title/Abstract] OR elder*[Title/Abstract])</w:t>
            </w:r>
            <w:bookmarkEnd w:id="1"/>
          </w:p>
        </w:tc>
        <w:tc>
          <w:tcPr>
            <w:tcW w:w="731" w:type="pct"/>
          </w:tcPr>
          <w:p w14:paraId="25C38AD6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,318,427</w:t>
            </w:r>
          </w:p>
        </w:tc>
      </w:tr>
      <w:tr w:rsidR="0079555B" w14:paraId="5CE502D8" w14:textId="77777777">
        <w:tc>
          <w:tcPr>
            <w:tcW w:w="338" w:type="pct"/>
          </w:tcPr>
          <w:p w14:paraId="1E47243C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2</w:t>
            </w:r>
          </w:p>
        </w:tc>
        <w:tc>
          <w:tcPr>
            <w:tcW w:w="3930" w:type="pct"/>
          </w:tcPr>
          <w:p w14:paraId="2A45D875" w14:textId="77777777" w:rsidR="0079555B" w:rsidRDefault="0079555B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bookmarkStart w:id="2" w:name="_Hlk192076050"/>
            <w:r>
              <w:rPr>
                <w:rFonts w:ascii="Times New Roman" w:hAnsi="Times New Roman" w:cs="Times New Roman"/>
                <w:sz w:val="18"/>
                <w:szCs w:val="18"/>
              </w:rPr>
              <w:t>"</w:t>
            </w:r>
            <w:bookmarkStart w:id="3" w:name="_Hlk192076074"/>
            <w:r>
              <w:rPr>
                <w:rFonts w:ascii="Times New Roman" w:hAnsi="Times New Roman" w:cs="Times New Roman"/>
                <w:sz w:val="18"/>
                <w:szCs w:val="18"/>
              </w:rPr>
              <w:t>Digital Health</w:t>
            </w:r>
            <w:bookmarkEnd w:id="3"/>
            <w:r>
              <w:rPr>
                <w:rFonts w:ascii="Times New Roman" w:hAnsi="Times New Roman" w:cs="Times New Roman"/>
                <w:sz w:val="18"/>
                <w:szCs w:val="18"/>
              </w:rPr>
              <w:t>"[Mesh] OR</w:t>
            </w:r>
            <w:bookmarkEnd w:id="2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"</w:t>
            </w:r>
            <w:bookmarkStart w:id="4" w:name="_Hlk192076087"/>
            <w:r>
              <w:rPr>
                <w:rFonts w:ascii="Times New Roman" w:hAnsi="Times New Roman" w:cs="Times New Roman"/>
                <w:sz w:val="18"/>
                <w:szCs w:val="18"/>
              </w:rPr>
              <w:t>Digital Technology</w:t>
            </w:r>
            <w:bookmarkEnd w:id="4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"[Mesh] </w:t>
            </w:r>
            <w:bookmarkStart w:id="5" w:name="_Hlk192076229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R </w:t>
            </w:r>
            <w:bookmarkStart w:id="6" w:name="_Hlk192080441"/>
            <w:r>
              <w:rPr>
                <w:rFonts w:ascii="Times New Roman" w:hAnsi="Times New Roman" w:cs="Times New Roman"/>
                <w:sz w:val="18"/>
                <w:szCs w:val="18"/>
              </w:rPr>
              <w:t>"Digital Health"</w:t>
            </w:r>
            <w:bookmarkStart w:id="7" w:name="_Hlk192077929"/>
            <w:r>
              <w:rPr>
                <w:rFonts w:ascii="Times New Roman" w:hAnsi="Times New Roman" w:cs="Times New Roman"/>
                <w:sz w:val="18"/>
                <w:szCs w:val="18"/>
              </w:rPr>
              <w:t>[Title/Abstract]</w:t>
            </w:r>
            <w:bookmarkEnd w:id="7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"Digital Technology"</w:t>
            </w:r>
            <w:bookmarkStart w:id="8" w:name="_Hlk192076277"/>
            <w:r>
              <w:rPr>
                <w:rFonts w:ascii="Times New Roman" w:hAnsi="Times New Roman" w:cs="Times New Roman"/>
                <w:sz w:val="18"/>
                <w:szCs w:val="18"/>
              </w:rPr>
              <w:t>[Title/Abstract]</w:t>
            </w:r>
            <w:bookmarkEnd w:id="5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</w:t>
            </w:r>
            <w:bookmarkEnd w:id="8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"digital biomarker"[Title/Abstract] OR telehealth[Title/Abstract] OR e-health[Title/Abstract] OR sensor[Title/Abstract] OR wearable[Title/Abstract] OR smartphone[Title/Abstract] OR smartwatch[Title/Abstract])</w:t>
            </w:r>
            <w:bookmarkEnd w:id="6"/>
          </w:p>
        </w:tc>
        <w:tc>
          <w:tcPr>
            <w:tcW w:w="731" w:type="pct"/>
          </w:tcPr>
          <w:p w14:paraId="548DBEFE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1,468</w:t>
            </w:r>
          </w:p>
        </w:tc>
      </w:tr>
      <w:tr w:rsidR="0079555B" w14:paraId="570A539F" w14:textId="77777777">
        <w:tc>
          <w:tcPr>
            <w:tcW w:w="338" w:type="pct"/>
          </w:tcPr>
          <w:p w14:paraId="58AAF9E0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3</w:t>
            </w:r>
          </w:p>
        </w:tc>
        <w:tc>
          <w:tcPr>
            <w:tcW w:w="3930" w:type="pct"/>
          </w:tcPr>
          <w:p w14:paraId="3240E54F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_Hlk192078093"/>
            <w:r>
              <w:rPr>
                <w:rFonts w:ascii="Times New Roman" w:hAnsi="Times New Roman" w:cs="Times New Roman"/>
                <w:sz w:val="18"/>
                <w:szCs w:val="18"/>
              </w:rPr>
              <w:t>("Geriatric Assessment"[Mesh] OR "Geriatric Assessment"[Title/Abstract] OR</w:t>
            </w:r>
            <w:bookmarkEnd w:id="9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ssess*[Title/Abstract] O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asu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*[Title/Abstract] O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stima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*[</w:t>
            </w:r>
            <w:bookmarkStart w:id="10" w:name="_Hlk192078339"/>
            <w:r>
              <w:rPr>
                <w:rFonts w:ascii="Times New Roman" w:hAnsi="Times New Roman" w:cs="Times New Roman"/>
                <w:sz w:val="18"/>
                <w:szCs w:val="18"/>
              </w:rPr>
              <w:t>Title/Abstract</w:t>
            </w:r>
            <w:bookmarkEnd w:id="10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] O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valua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*[Title/Abstract] OR detect*[Title/Abstract] OR monitor*[Title/Abstract])</w:t>
            </w:r>
          </w:p>
        </w:tc>
        <w:tc>
          <w:tcPr>
            <w:tcW w:w="731" w:type="pct"/>
          </w:tcPr>
          <w:p w14:paraId="7EA9E6DB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,290,035</w:t>
            </w:r>
          </w:p>
        </w:tc>
      </w:tr>
      <w:tr w:rsidR="0079555B" w14:paraId="4FB7F852" w14:textId="77777777">
        <w:tc>
          <w:tcPr>
            <w:tcW w:w="338" w:type="pct"/>
          </w:tcPr>
          <w:p w14:paraId="4236E28A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4</w:t>
            </w:r>
          </w:p>
        </w:tc>
        <w:tc>
          <w:tcPr>
            <w:tcW w:w="3930" w:type="pct"/>
          </w:tcPr>
          <w:p w14:paraId="4E9D9190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"Physical Endurance"[Mesh] OR "Postural Balance"[Mesh] OR "Muscle Strength"[Mesh] OR "Locomotion"[Mesh] OR endurance[Title/Abstract] OR balance[Title/Abstract] OR "posture equilibrium*"[Title/Abstract] OR "postural equilibrium"[Title/Abstract] OR "musculoskeletal equilibrium"[Title/Abstract] OR "postural control*"[Title/Abstract] OR "posture control*"[Title/Abstract] OR "postural stability"[Title/Abstract] OR "muscle strength"[Title/Abstract] OR "muscle function"[Title/Abstract] OR "muscle power"[Title/Abstract] OR "joint function"[Title/Abstract] OR "locomotor capacity"[Title/Abstract] OR locomotion[Title/Abstract])</w:t>
            </w:r>
          </w:p>
        </w:tc>
        <w:tc>
          <w:tcPr>
            <w:tcW w:w="731" w:type="pct"/>
          </w:tcPr>
          <w:p w14:paraId="0DE61B74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4,800</w:t>
            </w:r>
          </w:p>
        </w:tc>
      </w:tr>
      <w:tr w:rsidR="0079555B" w14:paraId="346EC7BD" w14:textId="77777777">
        <w:tc>
          <w:tcPr>
            <w:tcW w:w="338" w:type="pct"/>
          </w:tcPr>
          <w:p w14:paraId="5FBE510E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5</w:t>
            </w:r>
          </w:p>
        </w:tc>
        <w:tc>
          <w:tcPr>
            <w:tcW w:w="3930" w:type="pct"/>
          </w:tcPr>
          <w:p w14:paraId="23387C2D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1 AND #2 AND #3 AND #4</w:t>
            </w:r>
          </w:p>
        </w:tc>
        <w:tc>
          <w:tcPr>
            <w:tcW w:w="731" w:type="pct"/>
          </w:tcPr>
          <w:p w14:paraId="49008803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</w:tr>
      <w:tr w:rsidR="0079555B" w14:paraId="5DF4F0B2" w14:textId="77777777">
        <w:tc>
          <w:tcPr>
            <w:tcW w:w="5000" w:type="pct"/>
            <w:gridSpan w:val="3"/>
            <w:shd w:val="clear" w:color="auto" w:fill="DAE3F3" w:themeFill="accent1" w:themeFillTint="32"/>
          </w:tcPr>
          <w:p w14:paraId="18F15FAD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tabase: Web of Science</w:t>
            </w:r>
          </w:p>
          <w:p w14:paraId="7EF0244B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arch executed: Mar 7, 2025</w:t>
            </w:r>
          </w:p>
          <w:p w14:paraId="5DAD5724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alidated search filters used: None</w:t>
            </w:r>
          </w:p>
        </w:tc>
      </w:tr>
      <w:tr w:rsidR="0079555B" w14:paraId="72C784BA" w14:textId="77777777">
        <w:tc>
          <w:tcPr>
            <w:tcW w:w="338" w:type="pct"/>
          </w:tcPr>
          <w:p w14:paraId="18C2B6BB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1</w:t>
            </w:r>
          </w:p>
        </w:tc>
        <w:tc>
          <w:tcPr>
            <w:tcW w:w="3930" w:type="pct"/>
          </w:tcPr>
          <w:p w14:paraId="00E8E427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S=(aged OR "older adult*" OR elder*)</w:t>
            </w:r>
          </w:p>
        </w:tc>
        <w:tc>
          <w:tcPr>
            <w:tcW w:w="731" w:type="pct"/>
          </w:tcPr>
          <w:p w14:paraId="018552D6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,238,407</w:t>
            </w:r>
          </w:p>
        </w:tc>
      </w:tr>
      <w:tr w:rsidR="0079555B" w14:paraId="6427953A" w14:textId="77777777">
        <w:tc>
          <w:tcPr>
            <w:tcW w:w="338" w:type="pct"/>
          </w:tcPr>
          <w:p w14:paraId="6B3BC69E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2</w:t>
            </w:r>
          </w:p>
        </w:tc>
        <w:tc>
          <w:tcPr>
            <w:tcW w:w="3930" w:type="pct"/>
          </w:tcPr>
          <w:p w14:paraId="6F3F9468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S=("digital health" OR "digital technology" OR "digital biomarker" OR telehealth OR e-health OR sensor OR wearable OR smartphone OR smartwatch) </w:t>
            </w:r>
          </w:p>
        </w:tc>
        <w:tc>
          <w:tcPr>
            <w:tcW w:w="731" w:type="pct"/>
          </w:tcPr>
          <w:p w14:paraId="752D411B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,284,463</w:t>
            </w:r>
          </w:p>
        </w:tc>
      </w:tr>
      <w:tr w:rsidR="0079555B" w14:paraId="7103B5EF" w14:textId="77777777">
        <w:tc>
          <w:tcPr>
            <w:tcW w:w="338" w:type="pct"/>
          </w:tcPr>
          <w:p w14:paraId="5D94CBFA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3</w:t>
            </w:r>
          </w:p>
        </w:tc>
        <w:tc>
          <w:tcPr>
            <w:tcW w:w="3930" w:type="pct"/>
          </w:tcPr>
          <w:p w14:paraId="306223F7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S=("geriatric assessment" OR assess* O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asu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stima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valua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* OR detect* OR monitor*)</w:t>
            </w:r>
          </w:p>
        </w:tc>
        <w:tc>
          <w:tcPr>
            <w:tcW w:w="731" w:type="pct"/>
          </w:tcPr>
          <w:p w14:paraId="400A9505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,914,563</w:t>
            </w:r>
          </w:p>
        </w:tc>
      </w:tr>
      <w:tr w:rsidR="0079555B" w14:paraId="1A2AB380" w14:textId="77777777">
        <w:tc>
          <w:tcPr>
            <w:tcW w:w="338" w:type="pct"/>
          </w:tcPr>
          <w:p w14:paraId="366778DA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4</w:t>
            </w:r>
          </w:p>
        </w:tc>
        <w:tc>
          <w:tcPr>
            <w:tcW w:w="3930" w:type="pct"/>
          </w:tcPr>
          <w:p w14:paraId="3A9413BE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S=(endurance OR balance OR "posture equilibrium*" OR "postural equilibrium" OR "musculoskeletal equilibrium" OR "postural control*" OR "posture control*" OR "postural stability" OR "muscle strength" OR "muscle function" OR "muscle power" OR "joint function" OR "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ocomoto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pacity"O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"locomotion" ) </w:t>
            </w:r>
          </w:p>
        </w:tc>
        <w:tc>
          <w:tcPr>
            <w:tcW w:w="731" w:type="pct"/>
          </w:tcPr>
          <w:p w14:paraId="5DC643FA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,595,778</w:t>
            </w:r>
          </w:p>
        </w:tc>
      </w:tr>
      <w:tr w:rsidR="0079555B" w14:paraId="5F83FAD7" w14:textId="77777777">
        <w:tc>
          <w:tcPr>
            <w:tcW w:w="338" w:type="pct"/>
          </w:tcPr>
          <w:p w14:paraId="7334FBA1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5</w:t>
            </w:r>
          </w:p>
        </w:tc>
        <w:tc>
          <w:tcPr>
            <w:tcW w:w="3930" w:type="pct"/>
          </w:tcPr>
          <w:p w14:paraId="52A6504A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1 AND #2 AND #3 AND #4</w:t>
            </w:r>
          </w:p>
        </w:tc>
        <w:tc>
          <w:tcPr>
            <w:tcW w:w="731" w:type="pct"/>
          </w:tcPr>
          <w:p w14:paraId="51630A03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,913</w:t>
            </w:r>
          </w:p>
        </w:tc>
      </w:tr>
      <w:tr w:rsidR="0079555B" w14:paraId="72D1E4AC" w14:textId="77777777">
        <w:tc>
          <w:tcPr>
            <w:tcW w:w="5000" w:type="pct"/>
            <w:gridSpan w:val="3"/>
            <w:shd w:val="clear" w:color="auto" w:fill="DAE3F3" w:themeFill="accent1" w:themeFillTint="32"/>
          </w:tcPr>
          <w:p w14:paraId="653AFD91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tabase: Cochrane Library</w:t>
            </w:r>
          </w:p>
          <w:p w14:paraId="231EA05C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arch executed: Mar 7, 2025</w:t>
            </w:r>
          </w:p>
          <w:p w14:paraId="68FAA67C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alidated search filters used: None</w:t>
            </w:r>
          </w:p>
        </w:tc>
      </w:tr>
      <w:tr w:rsidR="0079555B" w14:paraId="4456DBCC" w14:textId="77777777">
        <w:tc>
          <w:tcPr>
            <w:tcW w:w="338" w:type="pct"/>
          </w:tcPr>
          <w:p w14:paraId="793E7D76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1</w:t>
            </w:r>
          </w:p>
        </w:tc>
        <w:tc>
          <w:tcPr>
            <w:tcW w:w="3930" w:type="pct"/>
          </w:tcPr>
          <w:p w14:paraId="6D60161E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escriptor: [Aged] in 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oduces</w:t>
            </w:r>
          </w:p>
        </w:tc>
        <w:tc>
          <w:tcPr>
            <w:tcW w:w="731" w:type="pct"/>
          </w:tcPr>
          <w:p w14:paraId="1A3D7FA7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6051</w:t>
            </w:r>
          </w:p>
        </w:tc>
      </w:tr>
      <w:tr w:rsidR="0079555B" w14:paraId="16099844" w14:textId="77777777">
        <w:tc>
          <w:tcPr>
            <w:tcW w:w="338" w:type="pct"/>
          </w:tcPr>
          <w:p w14:paraId="533AE871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2</w:t>
            </w:r>
          </w:p>
        </w:tc>
        <w:tc>
          <w:tcPr>
            <w:tcW w:w="3930" w:type="pct"/>
          </w:tcPr>
          <w:p w14:paraId="15F40DE5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aged or older adult or older adults or elder or elderly):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731" w:type="pct"/>
          </w:tcPr>
          <w:p w14:paraId="4EC5D1AC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5569</w:t>
            </w:r>
          </w:p>
        </w:tc>
      </w:tr>
      <w:tr w:rsidR="0079555B" w14:paraId="5997E855" w14:textId="77777777">
        <w:tc>
          <w:tcPr>
            <w:tcW w:w="338" w:type="pct"/>
          </w:tcPr>
          <w:p w14:paraId="092327F2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3</w:t>
            </w:r>
          </w:p>
        </w:tc>
        <w:tc>
          <w:tcPr>
            <w:tcW w:w="3930" w:type="pct"/>
          </w:tcPr>
          <w:p w14:paraId="24C02E15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1 or #2</w:t>
            </w:r>
          </w:p>
        </w:tc>
        <w:tc>
          <w:tcPr>
            <w:tcW w:w="731" w:type="pct"/>
          </w:tcPr>
          <w:p w14:paraId="7BB493D2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5569</w:t>
            </w:r>
          </w:p>
        </w:tc>
      </w:tr>
      <w:tr w:rsidR="0079555B" w14:paraId="706D0C4E" w14:textId="77777777">
        <w:tc>
          <w:tcPr>
            <w:tcW w:w="338" w:type="pct"/>
          </w:tcPr>
          <w:p w14:paraId="33B8E743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#4</w:t>
            </w:r>
          </w:p>
        </w:tc>
        <w:tc>
          <w:tcPr>
            <w:tcW w:w="3930" w:type="pct"/>
          </w:tcPr>
          <w:p w14:paraId="578CBBC5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escriptor: [Digital Health] explode all trees</w:t>
            </w:r>
          </w:p>
        </w:tc>
        <w:tc>
          <w:tcPr>
            <w:tcW w:w="731" w:type="pct"/>
          </w:tcPr>
          <w:p w14:paraId="4D0C6AE1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79555B" w14:paraId="5416A5A0" w14:textId="77777777">
        <w:tc>
          <w:tcPr>
            <w:tcW w:w="338" w:type="pct"/>
          </w:tcPr>
          <w:p w14:paraId="227E12FC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5</w:t>
            </w:r>
          </w:p>
        </w:tc>
        <w:tc>
          <w:tcPr>
            <w:tcW w:w="3930" w:type="pct"/>
          </w:tcPr>
          <w:p w14:paraId="59AB10C2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escriptor: [Digital Technology] explode all trees</w:t>
            </w:r>
          </w:p>
        </w:tc>
        <w:tc>
          <w:tcPr>
            <w:tcW w:w="731" w:type="pct"/>
          </w:tcPr>
          <w:p w14:paraId="12AEB9B2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79555B" w14:paraId="257EA245" w14:textId="77777777">
        <w:tc>
          <w:tcPr>
            <w:tcW w:w="338" w:type="pct"/>
          </w:tcPr>
          <w:p w14:paraId="03DCBB4D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6</w:t>
            </w:r>
          </w:p>
        </w:tc>
        <w:tc>
          <w:tcPr>
            <w:tcW w:w="3930" w:type="pct"/>
          </w:tcPr>
          <w:p w14:paraId="460A3A16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"digital health" or "digital technology" or "digital biomarker" or telehealth or e-health or sensor or wearable or smartphone o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martwatc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: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731" w:type="pct"/>
          </w:tcPr>
          <w:p w14:paraId="116331EA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792</w:t>
            </w:r>
          </w:p>
        </w:tc>
      </w:tr>
      <w:tr w:rsidR="0079555B" w14:paraId="036E6B97" w14:textId="77777777">
        <w:tc>
          <w:tcPr>
            <w:tcW w:w="338" w:type="pct"/>
          </w:tcPr>
          <w:p w14:paraId="0623F6C1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7</w:t>
            </w:r>
          </w:p>
        </w:tc>
        <w:tc>
          <w:tcPr>
            <w:tcW w:w="3930" w:type="pct"/>
          </w:tcPr>
          <w:p w14:paraId="2CBDFABE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4 or #5 or #6</w:t>
            </w:r>
          </w:p>
        </w:tc>
        <w:tc>
          <w:tcPr>
            <w:tcW w:w="731" w:type="pct"/>
          </w:tcPr>
          <w:p w14:paraId="0F492072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792</w:t>
            </w:r>
          </w:p>
        </w:tc>
      </w:tr>
      <w:tr w:rsidR="0079555B" w14:paraId="36C9F620" w14:textId="77777777">
        <w:tc>
          <w:tcPr>
            <w:tcW w:w="338" w:type="pct"/>
          </w:tcPr>
          <w:p w14:paraId="3E223FD8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8</w:t>
            </w:r>
          </w:p>
        </w:tc>
        <w:tc>
          <w:tcPr>
            <w:tcW w:w="3930" w:type="pct"/>
          </w:tcPr>
          <w:p w14:paraId="42F81FF4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escriptor: [Geriatric Assessment] explode all trees</w:t>
            </w:r>
          </w:p>
        </w:tc>
        <w:tc>
          <w:tcPr>
            <w:tcW w:w="731" w:type="pct"/>
          </w:tcPr>
          <w:p w14:paraId="43EEAF5A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38</w:t>
            </w:r>
          </w:p>
        </w:tc>
      </w:tr>
      <w:tr w:rsidR="0079555B" w14:paraId="3F524C68" w14:textId="77777777">
        <w:tc>
          <w:tcPr>
            <w:tcW w:w="338" w:type="pct"/>
          </w:tcPr>
          <w:p w14:paraId="7CF3E8B6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9</w:t>
            </w:r>
          </w:p>
        </w:tc>
        <w:tc>
          <w:tcPr>
            <w:tcW w:w="3930" w:type="pct"/>
          </w:tcPr>
          <w:p w14:paraId="34338C13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"geriatric assessment" or assess* o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asu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stima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valua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* or detect* or monitor*):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731" w:type="pct"/>
          </w:tcPr>
          <w:p w14:paraId="3891756B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22107</w:t>
            </w:r>
          </w:p>
        </w:tc>
      </w:tr>
      <w:tr w:rsidR="0079555B" w14:paraId="4D104C87" w14:textId="77777777">
        <w:tc>
          <w:tcPr>
            <w:tcW w:w="338" w:type="pct"/>
          </w:tcPr>
          <w:p w14:paraId="534A1702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10</w:t>
            </w:r>
          </w:p>
        </w:tc>
        <w:tc>
          <w:tcPr>
            <w:tcW w:w="3930" w:type="pct"/>
          </w:tcPr>
          <w:p w14:paraId="5C6190C6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8 or #9</w:t>
            </w:r>
          </w:p>
        </w:tc>
        <w:tc>
          <w:tcPr>
            <w:tcW w:w="731" w:type="pct"/>
          </w:tcPr>
          <w:p w14:paraId="25FBEF19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22107</w:t>
            </w:r>
          </w:p>
        </w:tc>
      </w:tr>
      <w:tr w:rsidR="0079555B" w14:paraId="6067DEC2" w14:textId="77777777">
        <w:tc>
          <w:tcPr>
            <w:tcW w:w="338" w:type="pct"/>
          </w:tcPr>
          <w:p w14:paraId="0554A499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11</w:t>
            </w:r>
          </w:p>
        </w:tc>
        <w:tc>
          <w:tcPr>
            <w:tcW w:w="3930" w:type="pct"/>
          </w:tcPr>
          <w:p w14:paraId="1B3B34FC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escriptor: [Physical Endurance] explode all trees</w:t>
            </w:r>
          </w:p>
        </w:tc>
        <w:tc>
          <w:tcPr>
            <w:tcW w:w="731" w:type="pct"/>
          </w:tcPr>
          <w:p w14:paraId="496C7240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06</w:t>
            </w:r>
          </w:p>
        </w:tc>
      </w:tr>
      <w:tr w:rsidR="0079555B" w14:paraId="796DA68E" w14:textId="77777777">
        <w:tc>
          <w:tcPr>
            <w:tcW w:w="338" w:type="pct"/>
          </w:tcPr>
          <w:p w14:paraId="0BD9ACB2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12</w:t>
            </w:r>
          </w:p>
        </w:tc>
        <w:tc>
          <w:tcPr>
            <w:tcW w:w="3930" w:type="pct"/>
          </w:tcPr>
          <w:p w14:paraId="38C2D193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escriptor: [Postural Balance] explode all trees</w:t>
            </w:r>
          </w:p>
        </w:tc>
        <w:tc>
          <w:tcPr>
            <w:tcW w:w="731" w:type="pct"/>
          </w:tcPr>
          <w:p w14:paraId="24EED4FD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15</w:t>
            </w:r>
          </w:p>
        </w:tc>
      </w:tr>
      <w:tr w:rsidR="0079555B" w14:paraId="3C473BBF" w14:textId="77777777">
        <w:tc>
          <w:tcPr>
            <w:tcW w:w="338" w:type="pct"/>
          </w:tcPr>
          <w:p w14:paraId="7E9B7BB6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13</w:t>
            </w:r>
          </w:p>
        </w:tc>
        <w:tc>
          <w:tcPr>
            <w:tcW w:w="3930" w:type="pct"/>
          </w:tcPr>
          <w:p w14:paraId="2DE5E523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escriptor: [Muscle Strength] explode all trees</w:t>
            </w:r>
          </w:p>
        </w:tc>
        <w:tc>
          <w:tcPr>
            <w:tcW w:w="731" w:type="pct"/>
          </w:tcPr>
          <w:p w14:paraId="67943878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61</w:t>
            </w:r>
          </w:p>
        </w:tc>
      </w:tr>
      <w:tr w:rsidR="0079555B" w14:paraId="3918BECC" w14:textId="77777777">
        <w:tc>
          <w:tcPr>
            <w:tcW w:w="338" w:type="pct"/>
          </w:tcPr>
          <w:p w14:paraId="13CBD44C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14</w:t>
            </w:r>
          </w:p>
        </w:tc>
        <w:tc>
          <w:tcPr>
            <w:tcW w:w="3930" w:type="pct"/>
          </w:tcPr>
          <w:p w14:paraId="0D9C2D25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escriptor: [Locomotion] explode all trees</w:t>
            </w:r>
          </w:p>
        </w:tc>
        <w:tc>
          <w:tcPr>
            <w:tcW w:w="731" w:type="pct"/>
          </w:tcPr>
          <w:p w14:paraId="3B7CAD7F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61</w:t>
            </w:r>
          </w:p>
        </w:tc>
      </w:tr>
      <w:tr w:rsidR="0079555B" w14:paraId="4F0A729E" w14:textId="77777777">
        <w:tc>
          <w:tcPr>
            <w:tcW w:w="338" w:type="pct"/>
          </w:tcPr>
          <w:p w14:paraId="055C73E7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15</w:t>
            </w:r>
          </w:p>
        </w:tc>
        <w:tc>
          <w:tcPr>
            <w:tcW w:w="3930" w:type="pct"/>
          </w:tcPr>
          <w:p w14:paraId="46D70596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endurance or balance or "posture equilibrium*" or "postural equilibrium" or "musculoskeletal equilibrium" or "postural control*" or "posture control*" or "postural stability" or "muscle strength" or "muscle function" or "muscle power" or "joint function" or "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ocomoto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pacity"o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"locomotion"):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i,ab,kw</w:t>
            </w:r>
            <w:proofErr w:type="spellEnd"/>
          </w:p>
        </w:tc>
        <w:tc>
          <w:tcPr>
            <w:tcW w:w="731" w:type="pct"/>
          </w:tcPr>
          <w:p w14:paraId="41FE2CD3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972</w:t>
            </w:r>
          </w:p>
        </w:tc>
      </w:tr>
      <w:tr w:rsidR="0079555B" w14:paraId="55C71357" w14:textId="77777777">
        <w:tc>
          <w:tcPr>
            <w:tcW w:w="338" w:type="pct"/>
          </w:tcPr>
          <w:p w14:paraId="5EDBFAAD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16</w:t>
            </w:r>
          </w:p>
        </w:tc>
        <w:tc>
          <w:tcPr>
            <w:tcW w:w="3930" w:type="pct"/>
          </w:tcPr>
          <w:p w14:paraId="382CB28A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11 or #12 or #13 or #14 or #15</w:t>
            </w:r>
          </w:p>
        </w:tc>
        <w:tc>
          <w:tcPr>
            <w:tcW w:w="731" w:type="pct"/>
          </w:tcPr>
          <w:p w14:paraId="25CA1CFE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671</w:t>
            </w:r>
          </w:p>
        </w:tc>
      </w:tr>
      <w:tr w:rsidR="0079555B" w14:paraId="56A3E6B8" w14:textId="77777777">
        <w:tc>
          <w:tcPr>
            <w:tcW w:w="338" w:type="pct"/>
          </w:tcPr>
          <w:p w14:paraId="513DCCFE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17</w:t>
            </w:r>
          </w:p>
        </w:tc>
        <w:tc>
          <w:tcPr>
            <w:tcW w:w="3930" w:type="pct"/>
          </w:tcPr>
          <w:p w14:paraId="4AEE04B0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3 and #7 and #10 and #16</w:t>
            </w:r>
          </w:p>
        </w:tc>
        <w:tc>
          <w:tcPr>
            <w:tcW w:w="731" w:type="pct"/>
          </w:tcPr>
          <w:p w14:paraId="2836BAAA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8</w:t>
            </w:r>
          </w:p>
        </w:tc>
      </w:tr>
      <w:tr w:rsidR="0079555B" w14:paraId="088FEE26" w14:textId="77777777">
        <w:tc>
          <w:tcPr>
            <w:tcW w:w="5000" w:type="pct"/>
            <w:gridSpan w:val="3"/>
            <w:shd w:val="clear" w:color="auto" w:fill="DAE3F3" w:themeFill="accent1" w:themeFillTint="32"/>
          </w:tcPr>
          <w:p w14:paraId="68D70E50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tabase: IEEE Xplore</w:t>
            </w:r>
          </w:p>
          <w:p w14:paraId="1D4CFB5D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arch executed: Mar 7, 2025</w:t>
            </w:r>
          </w:p>
          <w:p w14:paraId="2D53F2A2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alidated search filters used: None</w:t>
            </w:r>
          </w:p>
        </w:tc>
      </w:tr>
      <w:tr w:rsidR="0079555B" w14:paraId="7B79B89C" w14:textId="77777777">
        <w:tc>
          <w:tcPr>
            <w:tcW w:w="338" w:type="pct"/>
          </w:tcPr>
          <w:p w14:paraId="14AFCB40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1</w:t>
            </w:r>
          </w:p>
        </w:tc>
        <w:tc>
          <w:tcPr>
            <w:tcW w:w="3930" w:type="pct"/>
          </w:tcPr>
          <w:p w14:paraId="37150681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adata":age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adata":"old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dult*" OR 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adata":eld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*)</w:t>
            </w:r>
          </w:p>
        </w:tc>
        <w:tc>
          <w:tcPr>
            <w:tcW w:w="731" w:type="pct"/>
          </w:tcPr>
          <w:p w14:paraId="3CA75BCE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6,102</w:t>
            </w:r>
          </w:p>
        </w:tc>
      </w:tr>
      <w:tr w:rsidR="0079555B" w14:paraId="2C343EA9" w14:textId="77777777">
        <w:tc>
          <w:tcPr>
            <w:tcW w:w="338" w:type="pct"/>
          </w:tcPr>
          <w:p w14:paraId="07AC4385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2</w:t>
            </w:r>
          </w:p>
        </w:tc>
        <w:tc>
          <w:tcPr>
            <w:tcW w:w="3930" w:type="pct"/>
          </w:tcPr>
          <w:p w14:paraId="76A6E8C1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adata":"digit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ealth" OR 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adata":"digit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echnology" OR 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adata":"digit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iomarker" OR "All Metadata":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lehealt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adata":e-healt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adata":senso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adata":wearabl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adata":smartphon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"All Metadata":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martwatc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1" w:type="pct"/>
          </w:tcPr>
          <w:p w14:paraId="7C3C3117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8,214</w:t>
            </w:r>
          </w:p>
        </w:tc>
      </w:tr>
      <w:tr w:rsidR="0079555B" w14:paraId="11B6B2F7" w14:textId="77777777">
        <w:tc>
          <w:tcPr>
            <w:tcW w:w="338" w:type="pct"/>
          </w:tcPr>
          <w:p w14:paraId="6B54A43F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3</w:t>
            </w:r>
          </w:p>
        </w:tc>
        <w:tc>
          <w:tcPr>
            <w:tcW w:w="3930" w:type="pct"/>
          </w:tcPr>
          <w:p w14:paraId="292DF056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adata":"geriatr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ssessment" OR 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adata":asses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* OR "All Metadata":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asu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* OR "All Metadata":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stima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* OR "All Metadata":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valua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* OR 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adata":detec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* OR 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adata":monito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*)</w:t>
            </w:r>
          </w:p>
        </w:tc>
        <w:tc>
          <w:tcPr>
            <w:tcW w:w="731" w:type="pct"/>
          </w:tcPr>
          <w:p w14:paraId="6269D900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,285,519</w:t>
            </w:r>
          </w:p>
        </w:tc>
      </w:tr>
      <w:tr w:rsidR="0079555B" w14:paraId="71BFD298" w14:textId="77777777">
        <w:tc>
          <w:tcPr>
            <w:tcW w:w="338" w:type="pct"/>
          </w:tcPr>
          <w:p w14:paraId="28FC58AB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4</w:t>
            </w:r>
          </w:p>
        </w:tc>
        <w:tc>
          <w:tcPr>
            <w:tcW w:w="3930" w:type="pct"/>
          </w:tcPr>
          <w:p w14:paraId="73E24EAB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adata":enduranc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adata":balanc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adata":"postur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quilibrium*" OR 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adata":"postur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quilibrium" OR 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adata":"musculoskelet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quilibrium" OR 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adata":"postur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ntrol*" OR 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adata":"postur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ntrol*" OR 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adata":"postur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tability" OR 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adata":"muscl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trength" OR 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adata":"muscl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unction" OR 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adata":"muscl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ower" OR 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adata":"join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unction" OR "All Metadata":"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ocomoto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pacity"O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"locomotion")</w:t>
            </w:r>
          </w:p>
        </w:tc>
        <w:tc>
          <w:tcPr>
            <w:tcW w:w="731" w:type="pct"/>
          </w:tcPr>
          <w:p w14:paraId="4BF0D8F3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3,145</w:t>
            </w:r>
          </w:p>
        </w:tc>
      </w:tr>
      <w:tr w:rsidR="0079555B" w14:paraId="26562BAC" w14:textId="77777777">
        <w:tc>
          <w:tcPr>
            <w:tcW w:w="338" w:type="pct"/>
          </w:tcPr>
          <w:p w14:paraId="66FEF5C5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5</w:t>
            </w:r>
          </w:p>
        </w:tc>
        <w:tc>
          <w:tcPr>
            <w:tcW w:w="3930" w:type="pct"/>
          </w:tcPr>
          <w:p w14:paraId="5E277DC7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adata":age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adata":"old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dult*" OR 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adata":eld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*) AND (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adata":"digit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ealth" OR 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adata":"digit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echnology" OR 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adata":"digit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iomarker" OR "All Metadata":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lehealt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adata":e-healt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adata":senso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adata":wearabl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adata":smartphon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"All Metadata":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martwatc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 AND (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adata":"geriatr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ssessment" OR 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adata":asses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* OR "All Metadata":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asu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* OR "All Metadata":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stima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* OR "All Metadata":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valua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* OR 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adata":detec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* OR 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adata":monito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*) AND (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tadata":enduranc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adata":balanc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adata":"postur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quilibrium*" OR 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adata":"postur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quilibrium" OR 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adata":"musculoskelet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quilibrium" OR 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adata":"postur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ntrol*" OR 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adata":"postur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ntrol*" OR 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adata":"postur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tability" OR 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adata":"muscl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trength" OR 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adata":"muscl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unction" OR 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adata":"muscl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ower" OR "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adata":"join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unction" OR "All Metadata":"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ocomoto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pacity"O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"locomotion")</w:t>
            </w:r>
          </w:p>
        </w:tc>
        <w:tc>
          <w:tcPr>
            <w:tcW w:w="731" w:type="pct"/>
          </w:tcPr>
          <w:p w14:paraId="2C1114C2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840</w:t>
            </w:r>
          </w:p>
        </w:tc>
      </w:tr>
      <w:tr w:rsidR="0079555B" w14:paraId="49CE2F19" w14:textId="77777777">
        <w:tc>
          <w:tcPr>
            <w:tcW w:w="5000" w:type="pct"/>
            <w:gridSpan w:val="3"/>
            <w:shd w:val="clear" w:color="auto" w:fill="DAE3F3" w:themeFill="accent1" w:themeFillTint="32"/>
          </w:tcPr>
          <w:p w14:paraId="52D62D1D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atabase: Scopus</w:t>
            </w:r>
          </w:p>
          <w:p w14:paraId="7D8DA43F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arch executed: Mar 7, 2025</w:t>
            </w:r>
          </w:p>
          <w:p w14:paraId="3DE3089C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alidated search filters used: None</w:t>
            </w:r>
          </w:p>
        </w:tc>
      </w:tr>
      <w:tr w:rsidR="0079555B" w14:paraId="04EE86A4" w14:textId="77777777">
        <w:tc>
          <w:tcPr>
            <w:tcW w:w="338" w:type="pct"/>
          </w:tcPr>
          <w:p w14:paraId="05F1B78A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1</w:t>
            </w:r>
          </w:p>
        </w:tc>
        <w:tc>
          <w:tcPr>
            <w:tcW w:w="3930" w:type="pct"/>
          </w:tcPr>
          <w:p w14:paraId="251ADA5D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TLE-ABS-KEY ( aged OR "older adult*" OR elder* )</w:t>
            </w:r>
          </w:p>
        </w:tc>
        <w:tc>
          <w:tcPr>
            <w:tcW w:w="731" w:type="pct"/>
          </w:tcPr>
          <w:p w14:paraId="1237E23A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,982,619</w:t>
            </w:r>
          </w:p>
        </w:tc>
      </w:tr>
      <w:tr w:rsidR="0079555B" w14:paraId="1F4ECED9" w14:textId="77777777">
        <w:tc>
          <w:tcPr>
            <w:tcW w:w="338" w:type="pct"/>
          </w:tcPr>
          <w:p w14:paraId="4DB00490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2</w:t>
            </w:r>
          </w:p>
        </w:tc>
        <w:tc>
          <w:tcPr>
            <w:tcW w:w="3930" w:type="pct"/>
          </w:tcPr>
          <w:p w14:paraId="74ABF0FC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TLE-ABS-KEY ( "digital health" OR "digital technology" OR "digital biomarker" OR telehealth OR e-health OR sensor OR wearable OR smartphone OR smartwatch )</w:t>
            </w:r>
          </w:p>
        </w:tc>
        <w:tc>
          <w:tcPr>
            <w:tcW w:w="731" w:type="pct"/>
          </w:tcPr>
          <w:p w14:paraId="0348EA3D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980,784</w:t>
            </w:r>
          </w:p>
        </w:tc>
      </w:tr>
      <w:tr w:rsidR="0079555B" w14:paraId="3B1C6912" w14:textId="77777777">
        <w:tc>
          <w:tcPr>
            <w:tcW w:w="338" w:type="pct"/>
          </w:tcPr>
          <w:p w14:paraId="2D622683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3</w:t>
            </w:r>
          </w:p>
        </w:tc>
        <w:tc>
          <w:tcPr>
            <w:tcW w:w="3930" w:type="pct"/>
          </w:tcPr>
          <w:p w14:paraId="296C4B9A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ITLE-ABS-KEY ( "geriatric assessment" OR assess* O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asu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stima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valua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* OR detect* OR monitor* )</w:t>
            </w:r>
          </w:p>
        </w:tc>
        <w:tc>
          <w:tcPr>
            <w:tcW w:w="731" w:type="pct"/>
          </w:tcPr>
          <w:p w14:paraId="3A9D2EE2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,220,882</w:t>
            </w:r>
          </w:p>
        </w:tc>
      </w:tr>
      <w:tr w:rsidR="0079555B" w14:paraId="728F588A" w14:textId="77777777">
        <w:tc>
          <w:tcPr>
            <w:tcW w:w="338" w:type="pct"/>
          </w:tcPr>
          <w:p w14:paraId="4BF7B0A1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4</w:t>
            </w:r>
          </w:p>
        </w:tc>
        <w:tc>
          <w:tcPr>
            <w:tcW w:w="3930" w:type="pct"/>
          </w:tcPr>
          <w:p w14:paraId="783FE933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TLE-ABS-KEY ( endurance OR balance OR "posture equilibrium*" OR "postural equilibrium" OR "musculoskeletal equilibrium" OR "postural control*" OR "posture control*" OR "postural stability" OR "muscle strength" OR "muscle function" OR "muscle power" OR "joint function" OR "locomotor capacity" OR "locomotion" )</w:t>
            </w:r>
          </w:p>
        </w:tc>
        <w:tc>
          <w:tcPr>
            <w:tcW w:w="731" w:type="pct"/>
          </w:tcPr>
          <w:p w14:paraId="46E24C21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462,715</w:t>
            </w:r>
          </w:p>
        </w:tc>
      </w:tr>
      <w:tr w:rsidR="0079555B" w14:paraId="330FA1AB" w14:textId="77777777">
        <w:tc>
          <w:tcPr>
            <w:tcW w:w="338" w:type="pct"/>
          </w:tcPr>
          <w:p w14:paraId="00449C13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5</w:t>
            </w:r>
          </w:p>
        </w:tc>
        <w:tc>
          <w:tcPr>
            <w:tcW w:w="3930" w:type="pct"/>
          </w:tcPr>
          <w:p w14:paraId="632434C8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1 AND #2 AND #3 AND #4</w:t>
            </w:r>
          </w:p>
        </w:tc>
        <w:tc>
          <w:tcPr>
            <w:tcW w:w="731" w:type="pct"/>
          </w:tcPr>
          <w:p w14:paraId="7F09B91E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,803</w:t>
            </w:r>
          </w:p>
        </w:tc>
      </w:tr>
      <w:tr w:rsidR="0079555B" w14:paraId="469A296E" w14:textId="77777777">
        <w:tc>
          <w:tcPr>
            <w:tcW w:w="5000" w:type="pct"/>
            <w:gridSpan w:val="3"/>
            <w:shd w:val="clear" w:color="auto" w:fill="DAE3F3" w:themeFill="accent1" w:themeFillTint="32"/>
          </w:tcPr>
          <w:p w14:paraId="79B9FB01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tabase: Embase</w:t>
            </w:r>
          </w:p>
          <w:p w14:paraId="6EDF460E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arch executed: Mar 7, 2025</w:t>
            </w:r>
          </w:p>
          <w:p w14:paraId="068F681F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alidated search filters used: None</w:t>
            </w:r>
          </w:p>
        </w:tc>
      </w:tr>
      <w:tr w:rsidR="0079555B" w14:paraId="7656AACD" w14:textId="77777777">
        <w:tc>
          <w:tcPr>
            <w:tcW w:w="338" w:type="pct"/>
          </w:tcPr>
          <w:p w14:paraId="23343555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1</w:t>
            </w:r>
          </w:p>
        </w:tc>
        <w:tc>
          <w:tcPr>
            <w:tcW w:w="3930" w:type="pct"/>
          </w:tcPr>
          <w:p w14:paraId="24EEC596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'aged'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ged:ab,t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'older adult*':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elder*: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</w:p>
        </w:tc>
        <w:tc>
          <w:tcPr>
            <w:tcW w:w="731" w:type="pct"/>
          </w:tcPr>
          <w:p w14:paraId="771EDECF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,073,556</w:t>
            </w:r>
          </w:p>
        </w:tc>
      </w:tr>
      <w:tr w:rsidR="0079555B" w14:paraId="20FB8DCD" w14:textId="77777777">
        <w:tc>
          <w:tcPr>
            <w:tcW w:w="338" w:type="pct"/>
          </w:tcPr>
          <w:p w14:paraId="75E36132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2</w:t>
            </w:r>
          </w:p>
        </w:tc>
        <w:tc>
          <w:tcPr>
            <w:tcW w:w="3930" w:type="pct"/>
          </w:tcPr>
          <w:p w14:paraId="2F14BC91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'digital health'/exp OR 'digital technology'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'digital health':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OR 'digital technology':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OR 'digital biomarker':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lehealth:ab,t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O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-health:ab,t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O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nsor:ab,t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O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wearable:ab,t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O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martphone:ab,t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O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martwatch:ab,ti</w:t>
            </w:r>
            <w:proofErr w:type="spellEnd"/>
          </w:p>
        </w:tc>
        <w:tc>
          <w:tcPr>
            <w:tcW w:w="731" w:type="pct"/>
          </w:tcPr>
          <w:p w14:paraId="4992D4D3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2,748</w:t>
            </w:r>
          </w:p>
        </w:tc>
      </w:tr>
      <w:tr w:rsidR="0079555B" w14:paraId="569DF9CD" w14:textId="77777777">
        <w:tc>
          <w:tcPr>
            <w:tcW w:w="338" w:type="pct"/>
          </w:tcPr>
          <w:p w14:paraId="6D7BC192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3</w:t>
            </w:r>
          </w:p>
        </w:tc>
        <w:tc>
          <w:tcPr>
            <w:tcW w:w="3930" w:type="pct"/>
          </w:tcPr>
          <w:p w14:paraId="3FBDDE8C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'geriatric assessment'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'geriatric assessment':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assess*: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asu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*: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stima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*: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valua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*: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detect*: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monitor*: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</w:p>
        </w:tc>
        <w:tc>
          <w:tcPr>
            <w:tcW w:w="731" w:type="pct"/>
          </w:tcPr>
          <w:p w14:paraId="720F78E6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,540,026</w:t>
            </w:r>
          </w:p>
        </w:tc>
      </w:tr>
      <w:tr w:rsidR="0079555B" w14:paraId="69785B5E" w14:textId="77777777">
        <w:tc>
          <w:tcPr>
            <w:tcW w:w="338" w:type="pct"/>
          </w:tcPr>
          <w:p w14:paraId="05851D32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4</w:t>
            </w:r>
          </w:p>
        </w:tc>
        <w:tc>
          <w:tcPr>
            <w:tcW w:w="3930" w:type="pct"/>
          </w:tcPr>
          <w:p w14:paraId="5EBDB3F8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'endurance'/exp OR 'body equilibrium'/exp OR 'muscle strength'/exp OR 'muscle function'/exp OR 'joint function'/exp OR 'locomotion'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ndurance:ab,t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'body equilibrium':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alance:ab,t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'posture equilibrium*':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'postural equilibrium':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'musculoskeletal equilibrium':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'postural control*':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'posture control*':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'postural stability':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'muscle strength':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'muscle function':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'muscle power':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'joint function':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'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ocomoto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apacity' OR 'locomotion':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b,ti</w:t>
            </w:r>
            <w:proofErr w:type="spellEnd"/>
          </w:p>
        </w:tc>
        <w:tc>
          <w:tcPr>
            <w:tcW w:w="731" w:type="pct"/>
          </w:tcPr>
          <w:p w14:paraId="2EAE22C3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1,118</w:t>
            </w:r>
          </w:p>
        </w:tc>
      </w:tr>
      <w:tr w:rsidR="0079555B" w14:paraId="70FCB483" w14:textId="77777777">
        <w:tc>
          <w:tcPr>
            <w:tcW w:w="338" w:type="pct"/>
          </w:tcPr>
          <w:p w14:paraId="49561EC2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5</w:t>
            </w:r>
          </w:p>
        </w:tc>
        <w:tc>
          <w:tcPr>
            <w:tcW w:w="3930" w:type="pct"/>
          </w:tcPr>
          <w:p w14:paraId="07E6CAC0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1 AND #2 AND #3 AND #4</w:t>
            </w:r>
          </w:p>
        </w:tc>
        <w:tc>
          <w:tcPr>
            <w:tcW w:w="731" w:type="pct"/>
          </w:tcPr>
          <w:p w14:paraId="3BFCEC29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,526</w:t>
            </w:r>
          </w:p>
        </w:tc>
      </w:tr>
    </w:tbl>
    <w:p w14:paraId="29A5FAB4" w14:textId="77777777" w:rsidR="0079555B" w:rsidRDefault="0079555B">
      <w:pPr>
        <w:spacing w:after="120"/>
        <w:rPr>
          <w:rFonts w:ascii="Times New Roman" w:hAnsi="Times New Roman" w:cs="Times New Roman"/>
          <w:b/>
          <w:bCs/>
          <w:sz w:val="18"/>
          <w:szCs w:val="18"/>
        </w:rPr>
        <w:sectPr w:rsidR="0079555B" w:rsidSect="00A0295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11" w:name="_Hlk192078392"/>
      <w:bookmarkEnd w:id="11"/>
    </w:p>
    <w:p w14:paraId="5F8FA1A2" w14:textId="5F264BEC" w:rsidR="0079555B" w:rsidRDefault="0079555B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Table </w:t>
      </w:r>
      <w:r w:rsidR="008961FF">
        <w:rPr>
          <w:rFonts w:ascii="Times New Roman" w:hAnsi="Times New Roman" w:cs="Times New Roman"/>
          <w:b/>
          <w:bCs/>
          <w:sz w:val="18"/>
          <w:szCs w:val="18"/>
        </w:rPr>
        <w:t>S3</w:t>
      </w:r>
      <w:r>
        <w:rPr>
          <w:rFonts w:ascii="Times New Roman" w:hAnsi="Times New Roman" w:cs="Times New Roman"/>
          <w:b/>
          <w:bCs/>
          <w:sz w:val="18"/>
          <w:szCs w:val="18"/>
        </w:rPr>
        <w:t>. Data extraction form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70"/>
        <w:gridCol w:w="10404"/>
      </w:tblGrid>
      <w:tr w:rsidR="0079555B" w14:paraId="2B6AFC73" w14:textId="77777777">
        <w:tc>
          <w:tcPr>
            <w:tcW w:w="5000" w:type="pct"/>
            <w:gridSpan w:val="2"/>
            <w:shd w:val="clear" w:color="auto" w:fill="DEEAF6" w:themeFill="accent5" w:themeFillTint="33"/>
          </w:tcPr>
          <w:p w14:paraId="2438A051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racteristics of the included studies</w:t>
            </w:r>
          </w:p>
        </w:tc>
      </w:tr>
      <w:tr w:rsidR="0079555B" w14:paraId="089CB51F" w14:textId="77777777">
        <w:tc>
          <w:tcPr>
            <w:tcW w:w="1330" w:type="pct"/>
          </w:tcPr>
          <w:p w14:paraId="42638405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tle</w:t>
            </w:r>
          </w:p>
        </w:tc>
        <w:tc>
          <w:tcPr>
            <w:tcW w:w="3669" w:type="pct"/>
          </w:tcPr>
          <w:p w14:paraId="7ECC8F27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555B" w14:paraId="1C70342B" w14:textId="77777777">
        <w:tc>
          <w:tcPr>
            <w:tcW w:w="1330" w:type="pct"/>
          </w:tcPr>
          <w:p w14:paraId="7EDD13BD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rst author</w:t>
            </w:r>
          </w:p>
        </w:tc>
        <w:tc>
          <w:tcPr>
            <w:tcW w:w="3669" w:type="pct"/>
          </w:tcPr>
          <w:p w14:paraId="024B43AF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555B" w14:paraId="147FC52B" w14:textId="77777777">
        <w:tc>
          <w:tcPr>
            <w:tcW w:w="1330" w:type="pct"/>
          </w:tcPr>
          <w:p w14:paraId="178E13D1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blication year</w:t>
            </w:r>
          </w:p>
        </w:tc>
        <w:tc>
          <w:tcPr>
            <w:tcW w:w="3669" w:type="pct"/>
          </w:tcPr>
          <w:p w14:paraId="409AFA43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555B" w14:paraId="6688630D" w14:textId="77777777">
        <w:tc>
          <w:tcPr>
            <w:tcW w:w="1330" w:type="pct"/>
          </w:tcPr>
          <w:p w14:paraId="04BBBA86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untry/Region</w:t>
            </w:r>
          </w:p>
        </w:tc>
        <w:tc>
          <w:tcPr>
            <w:tcW w:w="3669" w:type="pct"/>
          </w:tcPr>
          <w:p w14:paraId="30EF4720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555B" w14:paraId="666D51A1" w14:textId="77777777">
        <w:tc>
          <w:tcPr>
            <w:tcW w:w="1330" w:type="pct"/>
          </w:tcPr>
          <w:p w14:paraId="194CCE0E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udy design</w:t>
            </w:r>
          </w:p>
        </w:tc>
        <w:tc>
          <w:tcPr>
            <w:tcW w:w="3669" w:type="pct"/>
          </w:tcPr>
          <w:p w14:paraId="3289AAE1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555B" w14:paraId="3CD75838" w14:textId="77777777">
        <w:tc>
          <w:tcPr>
            <w:tcW w:w="1330" w:type="pct"/>
          </w:tcPr>
          <w:p w14:paraId="0AE169CE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sessment target (e.g. balance)</w:t>
            </w:r>
          </w:p>
        </w:tc>
        <w:tc>
          <w:tcPr>
            <w:tcW w:w="3669" w:type="pct"/>
          </w:tcPr>
          <w:p w14:paraId="04A4AEEC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555B" w14:paraId="02283975" w14:textId="77777777">
        <w:tc>
          <w:tcPr>
            <w:tcW w:w="5000" w:type="pct"/>
            <w:gridSpan w:val="2"/>
            <w:shd w:val="clear" w:color="auto" w:fill="DEEAF6" w:themeFill="accent5" w:themeFillTint="33"/>
          </w:tcPr>
          <w:p w14:paraId="2C6036EF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racteristics of study population</w:t>
            </w:r>
          </w:p>
        </w:tc>
      </w:tr>
      <w:tr w:rsidR="0079555B" w14:paraId="1855F4C4" w14:textId="77777777">
        <w:tc>
          <w:tcPr>
            <w:tcW w:w="1330" w:type="pct"/>
          </w:tcPr>
          <w:p w14:paraId="5C30EDAE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mple size</w:t>
            </w:r>
          </w:p>
        </w:tc>
        <w:tc>
          <w:tcPr>
            <w:tcW w:w="3669" w:type="pct"/>
          </w:tcPr>
          <w:p w14:paraId="5C1B248C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555B" w14:paraId="302E0FBE" w14:textId="77777777">
        <w:tc>
          <w:tcPr>
            <w:tcW w:w="1330" w:type="pct"/>
          </w:tcPr>
          <w:p w14:paraId="349BB7E1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3669" w:type="pct"/>
          </w:tcPr>
          <w:p w14:paraId="54EA00D0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555B" w14:paraId="4A540AAB" w14:textId="77777777">
        <w:tc>
          <w:tcPr>
            <w:tcW w:w="1330" w:type="pct"/>
          </w:tcPr>
          <w:p w14:paraId="721EC03D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3669" w:type="pct"/>
          </w:tcPr>
          <w:p w14:paraId="20C1EAA9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555B" w14:paraId="03B424D3" w14:textId="77777777">
        <w:tc>
          <w:tcPr>
            <w:tcW w:w="1330" w:type="pct"/>
          </w:tcPr>
          <w:p w14:paraId="152A2195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rce (e.g. community-dwelling)</w:t>
            </w:r>
          </w:p>
        </w:tc>
        <w:tc>
          <w:tcPr>
            <w:tcW w:w="3669" w:type="pct"/>
          </w:tcPr>
          <w:p w14:paraId="0C571458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555B" w14:paraId="53D43535" w14:textId="77777777">
        <w:tc>
          <w:tcPr>
            <w:tcW w:w="5000" w:type="pct"/>
            <w:gridSpan w:val="2"/>
            <w:shd w:val="clear" w:color="auto" w:fill="DEEAF6" w:themeFill="accent5" w:themeFillTint="33"/>
          </w:tcPr>
          <w:p w14:paraId="30F5769D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gital technologies</w:t>
            </w:r>
          </w:p>
        </w:tc>
      </w:tr>
      <w:tr w:rsidR="0079555B" w14:paraId="739D0BD1" w14:textId="77777777">
        <w:tc>
          <w:tcPr>
            <w:tcW w:w="1330" w:type="pct"/>
          </w:tcPr>
          <w:p w14:paraId="0F0A19BC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</w:p>
        </w:tc>
        <w:tc>
          <w:tcPr>
            <w:tcW w:w="3669" w:type="pct"/>
          </w:tcPr>
          <w:p w14:paraId="1189EEDB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555B" w14:paraId="73941802" w14:textId="77777777">
        <w:tc>
          <w:tcPr>
            <w:tcW w:w="1330" w:type="pct"/>
          </w:tcPr>
          <w:p w14:paraId="6ADB3CF8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3669" w:type="pct"/>
          </w:tcPr>
          <w:p w14:paraId="77BEF398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555B" w14:paraId="4ACB476D" w14:textId="77777777">
        <w:tc>
          <w:tcPr>
            <w:tcW w:w="1330" w:type="pct"/>
          </w:tcPr>
          <w:p w14:paraId="136A066E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3669" w:type="pct"/>
          </w:tcPr>
          <w:p w14:paraId="65856D9F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555B" w14:paraId="28835ED7" w14:textId="77777777">
        <w:tc>
          <w:tcPr>
            <w:tcW w:w="1330" w:type="pct"/>
          </w:tcPr>
          <w:p w14:paraId="737FF231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sk</w:t>
            </w:r>
          </w:p>
        </w:tc>
        <w:tc>
          <w:tcPr>
            <w:tcW w:w="3669" w:type="pct"/>
          </w:tcPr>
          <w:p w14:paraId="0E7B3A97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555B" w14:paraId="52F04EFC" w14:textId="77777777">
        <w:tc>
          <w:tcPr>
            <w:tcW w:w="1330" w:type="pct"/>
          </w:tcPr>
          <w:p w14:paraId="52DA297C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gital biomarker</w:t>
            </w:r>
          </w:p>
        </w:tc>
        <w:tc>
          <w:tcPr>
            <w:tcW w:w="3669" w:type="pct"/>
          </w:tcPr>
          <w:p w14:paraId="1676498C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555B" w14:paraId="35DB071A" w14:textId="77777777">
        <w:tc>
          <w:tcPr>
            <w:tcW w:w="1330" w:type="pct"/>
          </w:tcPr>
          <w:p w14:paraId="6812EC31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sing data (proportion)</w:t>
            </w:r>
          </w:p>
        </w:tc>
        <w:tc>
          <w:tcPr>
            <w:tcW w:w="3669" w:type="pct"/>
          </w:tcPr>
          <w:p w14:paraId="38FBFB0D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555B" w14:paraId="0B94E4A4" w14:textId="77777777">
        <w:trPr>
          <w:trHeight w:val="90"/>
        </w:trPr>
        <w:tc>
          <w:tcPr>
            <w:tcW w:w="1330" w:type="pct"/>
          </w:tcPr>
          <w:p w14:paraId="2EAC4112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ndling methods</w:t>
            </w:r>
          </w:p>
        </w:tc>
        <w:tc>
          <w:tcPr>
            <w:tcW w:w="3669" w:type="pct"/>
          </w:tcPr>
          <w:p w14:paraId="2149141A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555B" w14:paraId="56E63118" w14:textId="77777777">
        <w:tc>
          <w:tcPr>
            <w:tcW w:w="1330" w:type="pct"/>
          </w:tcPr>
          <w:p w14:paraId="6A142E15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ta denoising methods</w:t>
            </w:r>
          </w:p>
        </w:tc>
        <w:tc>
          <w:tcPr>
            <w:tcW w:w="3669" w:type="pct"/>
          </w:tcPr>
          <w:p w14:paraId="2338D8E9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555B" w14:paraId="1DF6B6DB" w14:textId="77777777">
        <w:tc>
          <w:tcPr>
            <w:tcW w:w="5000" w:type="pct"/>
            <w:gridSpan w:val="2"/>
            <w:shd w:val="clear" w:color="auto" w:fill="DEEAF6" w:themeFill="accent5" w:themeFillTint="33"/>
          </w:tcPr>
          <w:p w14:paraId="57F64660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ults</w:t>
            </w:r>
          </w:p>
        </w:tc>
      </w:tr>
      <w:tr w:rsidR="0079555B" w14:paraId="007D4A07" w14:textId="77777777">
        <w:tc>
          <w:tcPr>
            <w:tcW w:w="1330" w:type="pct"/>
          </w:tcPr>
          <w:p w14:paraId="1CD1AB34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liability type and finding</w:t>
            </w:r>
          </w:p>
        </w:tc>
        <w:tc>
          <w:tcPr>
            <w:tcW w:w="3669" w:type="pct"/>
          </w:tcPr>
          <w:p w14:paraId="32A1B3D9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555B" w14:paraId="6BD3089A" w14:textId="77777777">
        <w:tc>
          <w:tcPr>
            <w:tcW w:w="1330" w:type="pct"/>
          </w:tcPr>
          <w:p w14:paraId="618D98E0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lidity type and finding</w:t>
            </w:r>
          </w:p>
        </w:tc>
        <w:tc>
          <w:tcPr>
            <w:tcW w:w="3669" w:type="pct"/>
          </w:tcPr>
          <w:p w14:paraId="102EBB45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9FDE12D" w14:textId="77777777" w:rsidR="0079555B" w:rsidRDefault="0079555B">
      <w:pPr>
        <w:rPr>
          <w:rFonts w:ascii="Times New Roman" w:hAnsi="Times New Roman" w:cs="Times New Roman"/>
          <w:b/>
          <w:bCs/>
          <w:sz w:val="18"/>
          <w:szCs w:val="18"/>
        </w:rPr>
        <w:sectPr w:rsidR="0079555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BB43E1C" w14:textId="35E3B3EB" w:rsidR="0079555B" w:rsidRDefault="0079555B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Table </w:t>
      </w:r>
      <w:r w:rsidR="008961FF">
        <w:rPr>
          <w:rFonts w:ascii="Times New Roman" w:hAnsi="Times New Roman" w:cs="Times New Roman"/>
          <w:b/>
          <w:bCs/>
          <w:sz w:val="18"/>
          <w:szCs w:val="18"/>
        </w:rPr>
        <w:t>S4</w:t>
      </w:r>
      <w:r>
        <w:rPr>
          <w:rFonts w:ascii="Times New Roman" w:hAnsi="Times New Roman" w:cs="Times New Roman"/>
          <w:b/>
          <w:bCs/>
          <w:sz w:val="18"/>
          <w:szCs w:val="18"/>
        </w:rPr>
        <w:t>. Description of reliability and validity in the included studies</w:t>
      </w:r>
    </w:p>
    <w:tbl>
      <w:tblPr>
        <w:tblStyle w:val="TableGrid"/>
        <w:tblW w:w="0" w:type="auto"/>
        <w:tblBorders>
          <w:left w:val="none" w:sz="4" w:space="0" w:color="auto"/>
          <w:right w:val="none" w:sz="4" w:space="0" w:color="auto"/>
        </w:tblBorders>
        <w:tblLook w:val="04A0" w:firstRow="1" w:lastRow="0" w:firstColumn="1" w:lastColumn="0" w:noHBand="0" w:noVBand="1"/>
      </w:tblPr>
      <w:tblGrid>
        <w:gridCol w:w="2508"/>
        <w:gridCol w:w="2574"/>
        <w:gridCol w:w="1989"/>
        <w:gridCol w:w="2728"/>
        <w:gridCol w:w="2007"/>
        <w:gridCol w:w="2152"/>
      </w:tblGrid>
      <w:tr w:rsidR="0079555B" w14:paraId="31510D3C" w14:textId="77777777">
        <w:tc>
          <w:tcPr>
            <w:tcW w:w="25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BF8BF2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Study</w:t>
            </w:r>
          </w:p>
        </w:tc>
        <w:tc>
          <w:tcPr>
            <w:tcW w:w="45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68793D" w14:textId="77777777" w:rsidR="0079555B" w:rsidRDefault="0079555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Reliability</w:t>
            </w:r>
          </w:p>
        </w:tc>
        <w:tc>
          <w:tcPr>
            <w:tcW w:w="68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FFE715" w14:textId="77777777" w:rsidR="0079555B" w:rsidRDefault="0079555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Validity</w:t>
            </w:r>
          </w:p>
        </w:tc>
      </w:tr>
      <w:tr w:rsidR="0079555B" w14:paraId="412FB5A2" w14:textId="77777777">
        <w:trPr>
          <w:trHeight w:val="240"/>
        </w:trPr>
        <w:tc>
          <w:tcPr>
            <w:tcW w:w="250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759343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F2A5C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Test-retest reliability</w:t>
            </w:r>
          </w:p>
        </w:tc>
        <w:tc>
          <w:tcPr>
            <w:tcW w:w="1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8EE07" w14:textId="77777777" w:rsidR="0079555B" w:rsidRDefault="0079555B">
            <w:pPr>
              <w:rPr>
                <w:rFonts w:ascii="Times New Roman" w:eastAsia="Times New Roman" w:hAnsi="Times New Roman" w:cs="Times New Roman"/>
                <w:strike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Measurement error</w:t>
            </w:r>
          </w:p>
        </w:tc>
        <w:tc>
          <w:tcPr>
            <w:tcW w:w="27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405DE2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Criterion validity</w:t>
            </w:r>
          </w:p>
        </w:tc>
        <w:tc>
          <w:tcPr>
            <w:tcW w:w="41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5E6AB1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Hypothesis testing for construct validity</w:t>
            </w:r>
          </w:p>
        </w:tc>
      </w:tr>
      <w:tr w:rsidR="0079555B" w14:paraId="66D8D25E" w14:textId="77777777">
        <w:trPr>
          <w:trHeight w:val="240"/>
        </w:trPr>
        <w:tc>
          <w:tcPr>
            <w:tcW w:w="250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57DD92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C0A78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A9507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2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841C10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3568A8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Convergent validity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FCBC83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Discriminative validity</w:t>
            </w:r>
          </w:p>
        </w:tc>
      </w:tr>
      <w:tr w:rsidR="0079555B" w14:paraId="59CCBA9B" w14:textId="77777777">
        <w:tc>
          <w:tcPr>
            <w:tcW w:w="2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0B45C1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"/>
              </w:rPr>
              <w:t>Balance</w:t>
            </w:r>
          </w:p>
        </w:tc>
        <w:tc>
          <w:tcPr>
            <w:tcW w:w="2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7FBC46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66CE5B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073587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9D45ED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904C52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9555B" w14:paraId="18B24DE9" w14:textId="77777777">
        <w:tc>
          <w:tcPr>
            <w:tcW w:w="2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1FBDD4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hang (2013)[1]</w:t>
            </w:r>
          </w:p>
        </w:tc>
        <w:tc>
          <w:tcPr>
            <w:tcW w:w="2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C2289C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C:</w:t>
            </w:r>
          </w:p>
          <w:p w14:paraId="2D9CC429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tance with EO)</w:t>
            </w:r>
          </w:p>
          <w:p w14:paraId="721E2A6A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verage displacement of the center of gravity 0.93 (0.86–0.97);</w:t>
            </w:r>
          </w:p>
          <w:p w14:paraId="0A4E1654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tance with EC)</w:t>
            </w:r>
          </w:p>
          <w:p w14:paraId="70BB44B1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verage displacement of the center of gravity 0.99 (0.97–0.99);</w:t>
            </w:r>
          </w:p>
          <w:p w14:paraId="5B4732A2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one-leg stance with EO)</w:t>
            </w:r>
          </w:p>
          <w:p w14:paraId="556E6643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verage displacement of the center of gravity 0.99 (0.98–0.99)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560A62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D9169D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4543AD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ainst smart balance master system</w:t>
            </w:r>
          </w:p>
          <w:p w14:paraId="0D4217FF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pearman correlation coefficients:</w:t>
            </w:r>
          </w:p>
          <w:p w14:paraId="3B9F4470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stance with EO)</w:t>
            </w:r>
          </w:p>
          <w:p w14:paraId="68115C5E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verage displacement of the center of gravity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8 (p&lt;0.05);</w:t>
            </w:r>
          </w:p>
          <w:p w14:paraId="7D1180A0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stance with EC)</w:t>
            </w:r>
          </w:p>
          <w:p w14:paraId="23806B58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verage displacement of the center of gravity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6 (p&lt;0.05);</w:t>
            </w:r>
          </w:p>
          <w:p w14:paraId="10A2D421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one-leg stance with EO)</w:t>
            </w:r>
          </w:p>
          <w:p w14:paraId="51B0C290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verage displacement of the center of gravity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1 (p&lt;0.05)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250095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Young vs. older adults</w:t>
            </w:r>
          </w:p>
          <w:p w14:paraId="779407AD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stance with EO)</w:t>
            </w:r>
          </w:p>
          <w:p w14:paraId="04F776DB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verage displacement of the center of gravity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≥0.05;</w:t>
            </w:r>
          </w:p>
          <w:p w14:paraId="24975E8A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stance with EC)</w:t>
            </w:r>
          </w:p>
          <w:p w14:paraId="5E12A9B3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verage displacement of the center of gravity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&lt;0.05;</w:t>
            </w:r>
          </w:p>
          <w:p w14:paraId="0D052281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one-leg stance with EO)</w:t>
            </w:r>
          </w:p>
          <w:p w14:paraId="1909669D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verage displacement of the center of gravity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&lt;0.05</w:t>
            </w:r>
          </w:p>
        </w:tc>
      </w:tr>
      <w:tr w:rsidR="0079555B" w14:paraId="10A0206C" w14:textId="77777777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391F4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da Silva (2013)[2]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2FADC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ICC:</w:t>
            </w:r>
          </w:p>
          <w:p w14:paraId="6FBE8CC1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COP area 0.60</w:t>
            </w:r>
          </w:p>
          <w:p w14:paraId="7C2AC936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COP sway RMS amplitude AP 0.51</w:t>
            </w:r>
          </w:p>
          <w:p w14:paraId="10761BA0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COP sway RMS amplitude ML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lastRenderedPageBreak/>
              <w:t>0.40</w:t>
            </w:r>
          </w:p>
          <w:p w14:paraId="1E0E781C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mean velocity AP 0.85</w:t>
            </w:r>
          </w:p>
          <w:p w14:paraId="2C227961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mean velocity ML 0.82</w:t>
            </w:r>
          </w:p>
          <w:p w14:paraId="41974259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mean frequency AP 0.82</w:t>
            </w:r>
          </w:p>
          <w:p w14:paraId="62D92E71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mean frequency ML 0.7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78449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lastRenderedPageBreak/>
              <w:t>SEM:</w:t>
            </w:r>
          </w:p>
          <w:p w14:paraId="26FAB931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COP area 6.66 </w:t>
            </w:r>
          </w:p>
          <w:p w14:paraId="7B9F4A04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COP sway RMS amplitude AP 1.98</w:t>
            </w:r>
          </w:p>
          <w:p w14:paraId="28E764A7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COP sway RM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lastRenderedPageBreak/>
              <w:t>amplitude ML 1.82</w:t>
            </w:r>
          </w:p>
          <w:p w14:paraId="500D3568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mean velocity AP 0.90</w:t>
            </w:r>
          </w:p>
          <w:p w14:paraId="25C6AF59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mean velocity ML 1.3</w:t>
            </w:r>
          </w:p>
          <w:p w14:paraId="5241B7A2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mean frequency AP 0.09</w:t>
            </w:r>
          </w:p>
          <w:p w14:paraId="3E2E9493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mean frequency ML 0.08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69343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lastRenderedPageBreak/>
              <w:t>NR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C2C3C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Against 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one legged-stance time</w:t>
            </w:r>
          </w:p>
          <w:p w14:paraId="5C49CACB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Pearson’s correlation coefficients:</w:t>
            </w:r>
          </w:p>
          <w:p w14:paraId="15F5B526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COP area 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-0.47 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lastRenderedPageBreak/>
              <w:t>(p=0.002)</w:t>
            </w:r>
          </w:p>
          <w:p w14:paraId="0E333FC2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COP sway RMS amplitude AP 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0.20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p=0.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15)</w:t>
            </w:r>
          </w:p>
          <w:p w14:paraId="5F21BDDB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COP sway RMS amplitude ML 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0.16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p=0.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19)</w:t>
            </w:r>
          </w:p>
          <w:p w14:paraId="2C7D663B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mean velocity AP 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0.18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p=0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.353)</w:t>
            </w:r>
          </w:p>
          <w:p w14:paraId="61C7BFF2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mean velocity ML 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0.24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p=0.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35)</w:t>
            </w:r>
          </w:p>
          <w:p w14:paraId="471B90F0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mean frequency AP 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0.46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p=0.0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3)</w:t>
            </w:r>
          </w:p>
          <w:p w14:paraId="079421DB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mean frequency ML 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0.32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p=0.0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94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379CB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lastRenderedPageBreak/>
              <w:t>Young vs. older adults</w:t>
            </w:r>
          </w:p>
          <w:p w14:paraId="29C4332B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COP area p=0.000</w:t>
            </w:r>
          </w:p>
          <w:p w14:paraId="66EBCAF7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COP sway RMS amplitude AP p=0.006</w:t>
            </w:r>
          </w:p>
          <w:p w14:paraId="7ED65778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COP sway RMS amplitud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lastRenderedPageBreak/>
              <w:t>ML p=0.000</w:t>
            </w:r>
          </w:p>
          <w:p w14:paraId="7FE68C74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mean velocity AP p=0.000</w:t>
            </w:r>
          </w:p>
          <w:p w14:paraId="4AA733B4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mean velocity ML p=0.000</w:t>
            </w:r>
          </w:p>
          <w:p w14:paraId="0B775A15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mean frequency AP p=0.000</w:t>
            </w:r>
          </w:p>
          <w:p w14:paraId="7CC79B5C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mean frequency ML p=0.000</w:t>
            </w:r>
          </w:p>
        </w:tc>
      </w:tr>
      <w:tr w:rsidR="0079555B" w14:paraId="23ABA378" w14:textId="77777777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8766B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lastRenderedPageBreak/>
              <w:t>De Groote (2021)[3]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3E6FF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ICC: </w:t>
            </w:r>
          </w:p>
          <w:p w14:paraId="4DB1B5B4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RMS acceleration ML, RMS acceleration AP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mean acceleration ML, and mean acceleration AP 0.5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–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0.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497E7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NR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446C5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Against force plate</w:t>
            </w:r>
          </w:p>
          <w:p w14:paraId="736BC2D6" w14:textId="77777777" w:rsidR="0079555B" w:rsidRDefault="0079555B">
            <w:pPr>
              <w:ind w:left="180" w:hangingChars="100" w:hanging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Winsorize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 correlations: </w:t>
            </w:r>
          </w:p>
          <w:p w14:paraId="081E92B1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RMS acceleration ML, RMS acceleration AP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mean acceleration ML, and mean acceleration AP 0.14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–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0.82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E4906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NR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431EA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NR</w:t>
            </w:r>
          </w:p>
        </w:tc>
      </w:tr>
      <w:tr w:rsidR="0079555B" w14:paraId="3AD84D3F" w14:textId="77777777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AF4AF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Greene (2022)[4]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998FE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ICC: </w:t>
            </w:r>
          </w:p>
          <w:p w14:paraId="62EF23AF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(torso sensor)</w:t>
            </w:r>
          </w:p>
          <w:p w14:paraId="0B38E17F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total time 0.86 (0.82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–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0.90)</w:t>
            </w:r>
          </w:p>
          <w:p w14:paraId="202F6E59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coefficient of variation of sit-stand-sit time 0.30 (0.10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–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lastRenderedPageBreak/>
              <w:t>0.47)</w:t>
            </w:r>
          </w:p>
          <w:p w14:paraId="56A9226C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mean time to stand-up 0.83 (0.78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–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0.87)</w:t>
            </w:r>
          </w:p>
          <w:p w14:paraId="319A7E20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spectral entropy angular velocity 0.67 (0.57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–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0.75)</w:t>
            </w:r>
          </w:p>
          <w:p w14:paraId="0EE552E4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mean Z-axis acceleration at stand-start 0.87 (0.83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–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0.90)</w:t>
            </w:r>
          </w:p>
          <w:p w14:paraId="0EA9B053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mean Z-axis acceleration at sit-end 0.85 (0.81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–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0.89);</w:t>
            </w:r>
          </w:p>
          <w:p w14:paraId="1EDE1C2C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(thigh sensor) </w:t>
            </w:r>
          </w:p>
          <w:p w14:paraId="49EB8A6B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total time 0.86 (0.81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–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0.89)</w:t>
            </w:r>
          </w:p>
          <w:p w14:paraId="6C29FAD1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coefficient of variation of sit-stand-sit time 0.57 (0.45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–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0.67)</w:t>
            </w:r>
          </w:p>
          <w:p w14:paraId="21881CDD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mean time to stand-up 0.36 (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17–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0.51)</w:t>
            </w:r>
          </w:p>
          <w:p w14:paraId="7DC8045A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spectral entropy angular velocity 0.81 (0.75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–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0.85)</w:t>
            </w:r>
          </w:p>
          <w:p w14:paraId="7D5BE821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mean Z-axis acceleration at stand-start 0.91 (0.88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–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0.93)</w:t>
            </w:r>
          </w:p>
          <w:p w14:paraId="49E52882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mean Z-axis acceleration at sit-end 0.91 (0.89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–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0.93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FDA11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lastRenderedPageBreak/>
              <w:t>NR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DAC05" w14:textId="77777777" w:rsidR="0079555B" w:rsidRDefault="0079555B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NR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D20C0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NR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E0C91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Impaired vs. normal balance (based on Berg Balance Scale threshold of 53)</w:t>
            </w:r>
          </w:p>
          <w:p w14:paraId="4084CD99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Sternu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 sensor model)</w:t>
            </w:r>
          </w:p>
          <w:p w14:paraId="41D045E4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lastRenderedPageBreak/>
              <w:t>accuracy 76.76%</w:t>
            </w:r>
          </w:p>
          <w:p w14:paraId="6E161777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sensitivity 46.34%</w:t>
            </w:r>
          </w:p>
          <w:p w14:paraId="608F0FB0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specificity 89.11%</w:t>
            </w:r>
          </w:p>
          <w:p w14:paraId="6B59BCA9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PPV 63.33%</w:t>
            </w:r>
          </w:p>
          <w:p w14:paraId="6CA7848C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NPV 80.36%;</w:t>
            </w:r>
          </w:p>
          <w:p w14:paraId="7194D116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(thigh sensor model)</w:t>
            </w:r>
          </w:p>
          <w:p w14:paraId="75263E49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accuracy 81.69%</w:t>
            </w:r>
          </w:p>
          <w:p w14:paraId="57307C1E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sensitivity 51.22%</w:t>
            </w:r>
          </w:p>
          <w:p w14:paraId="7A165FA4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specificity 94.06%</w:t>
            </w:r>
          </w:p>
          <w:p w14:paraId="47600120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PPV 77.78%</w:t>
            </w:r>
          </w:p>
          <w:p w14:paraId="49180DDA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NPV 82.61%</w:t>
            </w:r>
          </w:p>
        </w:tc>
      </w:tr>
      <w:tr w:rsidR="0079555B" w14:paraId="1D38009E" w14:textId="77777777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836B1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lastRenderedPageBreak/>
              <w:t>Harro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 (2019)[5]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6DEBF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ICC: </w:t>
            </w:r>
          </w:p>
          <w:p w14:paraId="17CC12F1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limits of stability average end point excursion 0.766 (0.575–0.872)</w:t>
            </w:r>
          </w:p>
          <w:p w14:paraId="0AFF5AF5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lastRenderedPageBreak/>
              <w:t>motor control test average latency 0.851 (0.730–0.917)</w:t>
            </w:r>
          </w:p>
          <w:p w14:paraId="01510D59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sensory organization test composite equilibrium 0.898 (0.816–0.944)</w:t>
            </w:r>
          </w:p>
          <w:p w14:paraId="1D79C67B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sensory organization test vestibular ratio scores 0.710 (0.476–0.839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02A89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lastRenderedPageBreak/>
              <w:t>SEM:</w:t>
            </w:r>
          </w:p>
          <w:p w14:paraId="5E2CA48B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limits of stability average end point excursion 9.0</w:t>
            </w:r>
          </w:p>
          <w:p w14:paraId="71B157B0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lastRenderedPageBreak/>
              <w:t>motor control test average latency 4.4</w:t>
            </w:r>
          </w:p>
          <w:p w14:paraId="3B7DEA0F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sensory organization test composite equilibrium 3.14</w:t>
            </w:r>
          </w:p>
          <w:p w14:paraId="6889034F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sensory organization test vestibular ratio scores 0.1</w:t>
            </w:r>
          </w:p>
          <w:p w14:paraId="6B50E0F0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MDC:</w:t>
            </w:r>
          </w:p>
          <w:p w14:paraId="18D23EF7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limits of stability average end point excursion 25.0</w:t>
            </w:r>
          </w:p>
          <w:p w14:paraId="54C6533C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motor control test average latency 12.3</w:t>
            </w:r>
          </w:p>
          <w:p w14:paraId="577405E7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sensory organization test composite equilibrium 8.7</w:t>
            </w:r>
          </w:p>
          <w:p w14:paraId="19135858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sensory organization test vestibular ratio scores 0.3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0F140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lastRenderedPageBreak/>
              <w:t>NR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3F073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Pearson correlation coefficients</w:t>
            </w:r>
          </w:p>
          <w:p w14:paraId="224C6191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Against 10-m walk test free:</w:t>
            </w:r>
          </w:p>
          <w:p w14:paraId="6747BFD4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lastRenderedPageBreak/>
              <w:t>limits of stability average end point excursion 0.073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≥0.0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)</w:t>
            </w:r>
          </w:p>
          <w:p w14:paraId="46972525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motor control test average latency -0.328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&lt;0.0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)</w:t>
            </w:r>
          </w:p>
          <w:p w14:paraId="2F78E352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sensory organization test composite equilibrium 0.127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≥0.0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)</w:t>
            </w:r>
          </w:p>
          <w:p w14:paraId="4BB58353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sensory organization test vestibular ratio scores 0.136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≥0.0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;</w:t>
            </w:r>
          </w:p>
          <w:p w14:paraId="0D7BEC62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Against 10-m walk test fast:</w:t>
            </w:r>
          </w:p>
          <w:p w14:paraId="66282E49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limits of stability average end point excursion 0.407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&lt;0.0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)</w:t>
            </w:r>
          </w:p>
          <w:p w14:paraId="2E8499B0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motor control test average latency -0.324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&lt;0.0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)</w:t>
            </w:r>
          </w:p>
          <w:p w14:paraId="3008AF62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sensory organization test composite equilibrium 0.142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≥0.0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)</w:t>
            </w:r>
          </w:p>
          <w:p w14:paraId="583D1027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sensory organization test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lastRenderedPageBreak/>
              <w:t>vestibular ratio scores -0.029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≥0.0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;</w:t>
            </w:r>
          </w:p>
          <w:p w14:paraId="39A181EF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Against 6-minute walk test:</w:t>
            </w:r>
          </w:p>
          <w:p w14:paraId="04027888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limits of stability average end point excursion 0.309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&lt;0.0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)</w:t>
            </w:r>
          </w:p>
          <w:p w14:paraId="6DD6B08D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motor control test average latency -0.228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≥0.0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)</w:t>
            </w:r>
          </w:p>
          <w:p w14:paraId="6040056F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sensory organization test composite equilibrium 0.123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≥0.0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)</w:t>
            </w:r>
          </w:p>
          <w:p w14:paraId="131D690A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sensory organization test vestibular ratio scores -0.030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≥0.0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;</w:t>
            </w:r>
          </w:p>
          <w:p w14:paraId="6A5365D1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Against Mini Balance Evaluation System Test:</w:t>
            </w:r>
          </w:p>
          <w:p w14:paraId="1C76042E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limits of stability average end point excursion 0.347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&lt;0.0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)</w:t>
            </w:r>
          </w:p>
          <w:p w14:paraId="768B18D9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motor control test average latency 0.148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≥0.0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)</w:t>
            </w:r>
          </w:p>
          <w:p w14:paraId="51452941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lastRenderedPageBreak/>
              <w:t>sensory organization test composite equilibrium 0.156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≥0.0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)</w:t>
            </w:r>
          </w:p>
          <w:p w14:paraId="654C7628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sensory organization test vestibular ratio scores 0.204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≥0.0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;</w:t>
            </w:r>
          </w:p>
          <w:p w14:paraId="415DCAAD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Against Functional Gait Assessment:</w:t>
            </w:r>
          </w:p>
          <w:p w14:paraId="46352923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limits of stability average end point excursion 0.490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&lt;0.0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)</w:t>
            </w:r>
          </w:p>
          <w:p w14:paraId="0077F8D6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motor control test average latency 0.051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≥0.0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)</w:t>
            </w:r>
          </w:p>
          <w:p w14:paraId="1591EA69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sensory organization test composite equilibrium 0.245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≥0.0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)</w:t>
            </w:r>
          </w:p>
          <w:p w14:paraId="19DA6842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sensory organization test vestibular ratio scores 0.203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≥0.0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E6E19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lastRenderedPageBreak/>
              <w:t>NR</w:t>
            </w:r>
          </w:p>
          <w:p w14:paraId="7232AD87" w14:textId="77777777" w:rsidR="0079555B" w:rsidRDefault="0079555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</w:p>
        </w:tc>
      </w:tr>
      <w:tr w:rsidR="0079555B" w14:paraId="41FDA4B0" w14:textId="77777777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C6885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lastRenderedPageBreak/>
              <w:t>Kuntapu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 (2020)[6]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275DB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ICC: </w:t>
            </w:r>
          </w:p>
          <w:p w14:paraId="6A302D98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(the third lumbar vertebrae and level walking)</w:t>
            </w:r>
          </w:p>
          <w:p w14:paraId="555214A8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COM AP displacement 0.902</w:t>
            </w:r>
          </w:p>
          <w:p w14:paraId="48EF5536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COM ML displacement 0.757</w:t>
            </w:r>
          </w:p>
          <w:p w14:paraId="20A4CCD7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lastRenderedPageBreak/>
              <w:t>COM SI displacement 0.860;</w:t>
            </w:r>
          </w:p>
          <w:p w14:paraId="6D530DDF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(the third lumbar vertebrae and irregular walking)</w:t>
            </w:r>
          </w:p>
          <w:p w14:paraId="264825F0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COM AP displacement 0.891</w:t>
            </w:r>
          </w:p>
          <w:p w14:paraId="38E440D4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COM ML displacement 0.610</w:t>
            </w:r>
          </w:p>
          <w:p w14:paraId="2797DA49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COM SI displacement 0.892;</w:t>
            </w:r>
          </w:p>
          <w:p w14:paraId="079DF120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(the third lumbar vertebrae and obstacle crossing)</w:t>
            </w:r>
          </w:p>
          <w:p w14:paraId="5137FA7E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COM AP displacement 0.544</w:t>
            </w:r>
          </w:p>
          <w:p w14:paraId="6B919182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COM ML displacement 0.701</w:t>
            </w:r>
          </w:p>
          <w:p w14:paraId="4A880AFB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COM SI displacement 0.582;</w:t>
            </w:r>
          </w:p>
          <w:p w14:paraId="601A289B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(right hip and level walking)</w:t>
            </w:r>
          </w:p>
          <w:p w14:paraId="6694B1F3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COM AP displacement 0.255</w:t>
            </w:r>
          </w:p>
          <w:p w14:paraId="717BA9D7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COM ML displacement 0.617</w:t>
            </w:r>
          </w:p>
          <w:p w14:paraId="302F92E5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COM SI displacement 0.883;</w:t>
            </w:r>
          </w:p>
          <w:p w14:paraId="2C232359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(right hip and irregular walking)</w:t>
            </w:r>
          </w:p>
          <w:p w14:paraId="5B0FE419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COM AP displacement 0.252</w:t>
            </w:r>
          </w:p>
          <w:p w14:paraId="0BAE79F6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COM ML displacement 0.745</w:t>
            </w:r>
          </w:p>
          <w:p w14:paraId="3F8994E7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COM SI displacement 0.719;</w:t>
            </w:r>
          </w:p>
          <w:p w14:paraId="1C224726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(right hip and obstacle crossing)</w:t>
            </w:r>
          </w:p>
          <w:p w14:paraId="6A103F7D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COM AP displacement 0.330</w:t>
            </w:r>
          </w:p>
          <w:p w14:paraId="0C609194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COM ML displacement 0.757</w:t>
            </w:r>
          </w:p>
          <w:p w14:paraId="6FBD9535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COM SI displacement 0.01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2062B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lastRenderedPageBreak/>
              <w:t>NR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37975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Against </w:t>
            </w:r>
            <w:bookmarkStart w:id="12" w:name="_Hlk199021152"/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motion capture</w:t>
            </w:r>
            <w:bookmarkEnd w:id="12"/>
          </w:p>
          <w:p w14:paraId="73D77589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Pearson’s correlation: </w:t>
            </w:r>
          </w:p>
          <w:p w14:paraId="2BC50886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(the third lumbar vertebrae and level walking)</w:t>
            </w:r>
          </w:p>
          <w:p w14:paraId="40E4CAFB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COM AP displacement -0.46</w:t>
            </w:r>
          </w:p>
          <w:p w14:paraId="244BD1E8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lastRenderedPageBreak/>
              <w:t>COM ML displacement -0.05</w:t>
            </w:r>
          </w:p>
          <w:p w14:paraId="0BC07924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COM SI displacement 0.79;</w:t>
            </w:r>
          </w:p>
          <w:p w14:paraId="71F414F8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(the third lumbar vertebrae and irregular walking)</w:t>
            </w:r>
          </w:p>
          <w:p w14:paraId="3BD56575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COM AP displacement -0.51</w:t>
            </w:r>
          </w:p>
          <w:p w14:paraId="04A1FA9F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COM ML displacement -0.19</w:t>
            </w:r>
          </w:p>
          <w:p w14:paraId="55185351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COM SI displacement 0.65;</w:t>
            </w:r>
          </w:p>
          <w:p w14:paraId="2141350D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(the third lumbar vertebrae and obstacle crossing)</w:t>
            </w:r>
          </w:p>
          <w:p w14:paraId="5D9CF968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COM AP displacement 0.02</w:t>
            </w:r>
          </w:p>
          <w:p w14:paraId="6A18E1C5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COM ML displacement 0.65</w:t>
            </w:r>
          </w:p>
          <w:p w14:paraId="579A3E59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COM SI displacement 0.42;</w:t>
            </w:r>
          </w:p>
          <w:p w14:paraId="5356B8DE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(right hip and level walking)</w:t>
            </w:r>
          </w:p>
          <w:p w14:paraId="40FF0300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COM AP displacement -0.15</w:t>
            </w:r>
          </w:p>
          <w:p w14:paraId="1222F57D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COM ML displacement -0.28</w:t>
            </w:r>
          </w:p>
          <w:p w14:paraId="623071C2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COM SI displacement 0.20;</w:t>
            </w:r>
          </w:p>
          <w:p w14:paraId="778905E7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(right hip and irregular walking)</w:t>
            </w:r>
          </w:p>
          <w:p w14:paraId="5EB4545F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COM AP displacement -0.23</w:t>
            </w:r>
          </w:p>
          <w:p w14:paraId="47159841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COM ML displacement -0.49</w:t>
            </w:r>
          </w:p>
          <w:p w14:paraId="227EC3FE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COM SI displacement 0.77;</w:t>
            </w:r>
          </w:p>
          <w:p w14:paraId="74319A99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(right hip and l obstacle crossing)</w:t>
            </w:r>
          </w:p>
          <w:p w14:paraId="2E04C9AF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COM AP displacement -0.04</w:t>
            </w:r>
          </w:p>
          <w:p w14:paraId="08B9F9D9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COM ML displacement -0.38</w:t>
            </w:r>
          </w:p>
          <w:p w14:paraId="61B2A0F1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COM SI displacement 0.0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536B6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lastRenderedPageBreak/>
              <w:t>NR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0B2F1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NR</w:t>
            </w:r>
          </w:p>
        </w:tc>
      </w:tr>
      <w:tr w:rsidR="0079555B" w14:paraId="66728925" w14:textId="77777777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3C54F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lastRenderedPageBreak/>
              <w:t>Levy (2018)[7]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54B94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ICC: </w:t>
            </w:r>
          </w:p>
          <w:p w14:paraId="0CC14B7A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(EO) </w:t>
            </w:r>
          </w:p>
          <w:p w14:paraId="6E795192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lastRenderedPageBreak/>
              <w:t>COP sway ML and COP sway AP 0.83 (0.71–0.89);</w:t>
            </w:r>
          </w:p>
          <w:p w14:paraId="3F3B4E77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(EC) </w:t>
            </w:r>
          </w:p>
          <w:p w14:paraId="613E11F5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COP sway ML and COP sway AP 0.83 (0.71–0.9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3BEF8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lastRenderedPageBreak/>
              <w:t xml:space="preserve">SEM: </w:t>
            </w:r>
          </w:p>
          <w:p w14:paraId="3301F734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(EO) </w:t>
            </w:r>
          </w:p>
          <w:p w14:paraId="6D7547D3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lastRenderedPageBreak/>
              <w:t>COP sway ML and COP sway AP 3.47;</w:t>
            </w:r>
          </w:p>
          <w:p w14:paraId="475163DC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(EC) </w:t>
            </w:r>
          </w:p>
          <w:p w14:paraId="1870D2A7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COP sway ML and COP sway AP 7.0</w:t>
            </w:r>
          </w:p>
          <w:p w14:paraId="3B4E2171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MDC: </w:t>
            </w:r>
          </w:p>
          <w:p w14:paraId="3F65BE8C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(EO) </w:t>
            </w:r>
          </w:p>
          <w:p w14:paraId="3D4BDA2D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COP sway ML and COP sway AP 9.6;</w:t>
            </w:r>
          </w:p>
          <w:p w14:paraId="21FDB79B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(EC) </w:t>
            </w:r>
          </w:p>
          <w:p w14:paraId="1D79852F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COP sway ML and COP sway AP 19.4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727AD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lastRenderedPageBreak/>
              <w:t>Against force plate</w:t>
            </w:r>
          </w:p>
          <w:p w14:paraId="79B9FC40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Pearson product moment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lastRenderedPageBreak/>
              <w:t xml:space="preserve">coefficients r: </w:t>
            </w:r>
          </w:p>
          <w:p w14:paraId="6F0F0C5F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(EO) </w:t>
            </w:r>
          </w:p>
          <w:p w14:paraId="2F5A92B9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COP sway ML and COP sway AP 0.82; </w:t>
            </w:r>
          </w:p>
          <w:p w14:paraId="40BB8093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(EC) </w:t>
            </w:r>
          </w:p>
          <w:p w14:paraId="7440582C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COP sway ML and COP sway AP 0.89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388D8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lastRenderedPageBreak/>
              <w:t>NR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59FDC" w14:textId="77777777" w:rsidR="0079555B" w:rsidRDefault="0079555B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NR</w:t>
            </w:r>
          </w:p>
        </w:tc>
      </w:tr>
      <w:tr w:rsidR="0079555B" w14:paraId="4A9C9783" w14:textId="77777777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4428E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lastRenderedPageBreak/>
              <w:t>McManus (2022)[8]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A33ED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ICC: </w:t>
            </w:r>
          </w:p>
          <w:p w14:paraId="1C26EBFC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(EO) </w:t>
            </w:r>
          </w:p>
          <w:p w14:paraId="1C37D0B5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RMS acceleration magnitude 0.85 (0.8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0.8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)</w:t>
            </w:r>
          </w:p>
          <w:p w14:paraId="244E5F09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RMS acceleration ML 0.92 (0.9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0.9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) </w:t>
            </w:r>
          </w:p>
          <w:p w14:paraId="6DA0A758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RMS acceleration AP 0.83 (0.7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0.8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); </w:t>
            </w:r>
          </w:p>
          <w:p w14:paraId="4740DB52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(EC) </w:t>
            </w:r>
          </w:p>
          <w:p w14:paraId="1E2AB87A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RMS acceleration magnitude 0.93 (0.9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0.9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)</w:t>
            </w:r>
          </w:p>
          <w:p w14:paraId="67F3D212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RMS acceleration ML 0.95 (0.9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0.9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) </w:t>
            </w:r>
          </w:p>
          <w:p w14:paraId="0FCEEDC2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RMS acceleration AP 0.86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lastRenderedPageBreak/>
              <w:t>(0.8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0.8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3F090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lastRenderedPageBreak/>
              <w:t>NR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089EC" w14:textId="77777777" w:rsidR="0079555B" w:rsidRDefault="0079555B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NR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7F2C1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Against TUG time </w:t>
            </w:r>
          </w:p>
          <w:p w14:paraId="6918D604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Pearson moment correlations:</w:t>
            </w:r>
          </w:p>
          <w:p w14:paraId="78D733B0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(EO) </w:t>
            </w:r>
          </w:p>
          <w:p w14:paraId="72E6D7C7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balance score 0.30 (p&lt;0.001);</w:t>
            </w:r>
          </w:p>
          <w:p w14:paraId="1CF0DC6A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(EC) </w:t>
            </w:r>
          </w:p>
          <w:p w14:paraId="5F44905E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balance score 0.34 (p&lt;0.001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35963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Impaired vs. normal balance (based on Berg Balance Scale threshold of 56)</w:t>
            </w:r>
          </w:p>
          <w:p w14:paraId="526912BD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(EO) </w:t>
            </w:r>
          </w:p>
          <w:p w14:paraId="2400CC75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balance score p&lt;0.001;</w:t>
            </w:r>
          </w:p>
          <w:p w14:paraId="4DB05847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(EC) </w:t>
            </w:r>
          </w:p>
          <w:p w14:paraId="01378958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balance score p&lt;0.001</w:t>
            </w:r>
          </w:p>
        </w:tc>
      </w:tr>
      <w:tr w:rsidR="0079555B" w14:paraId="3D52AA68" w14:textId="77777777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D4C50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lastRenderedPageBreak/>
              <w:t>Okada (2024)[9]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5888F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ICC: </w:t>
            </w:r>
          </w:p>
          <w:p w14:paraId="75249436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total movement distance 0.96</w:t>
            </w:r>
          </w:p>
          <w:p w14:paraId="1756D9A6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knee movement distance 0.77</w:t>
            </w:r>
          </w:p>
          <w:p w14:paraId="79E87CDC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maximum movement displacement 0.64</w:t>
            </w:r>
          </w:p>
          <w:p w14:paraId="670AEFAB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step number 0.8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954C1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NR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53D96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NR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89CA7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NR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E8191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High vs. low-balance sub-group </w:t>
            </w:r>
          </w:p>
          <w:p w14:paraId="1F8D7BC8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(based on endpoint excursion) </w:t>
            </w:r>
          </w:p>
          <w:p w14:paraId="11D274E9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total movement distance p≤0.05</w:t>
            </w:r>
          </w:p>
          <w:p w14:paraId="51DBCC89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nee movement distance p&gt;0.05</w:t>
            </w:r>
          </w:p>
          <w:p w14:paraId="78427EF4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maximum movement displacement p≤0.05</w:t>
            </w:r>
          </w:p>
          <w:p w14:paraId="2A0D5904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way index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&gt;0.05</w:t>
            </w:r>
          </w:p>
          <w:p w14:paraId="5D1CCA64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step numbers p≤0.05; </w:t>
            </w:r>
          </w:p>
          <w:p w14:paraId="348D334C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(based on sway velocity) </w:t>
            </w:r>
          </w:p>
          <w:p w14:paraId="27F5C3B3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total movement distance p≤0.05</w:t>
            </w:r>
          </w:p>
          <w:p w14:paraId="1A6182BF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nee movement distance p&gt;0.05</w:t>
            </w:r>
          </w:p>
          <w:p w14:paraId="29E18F43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ximum movement displacement p≤0.05</w:t>
            </w:r>
          </w:p>
          <w:p w14:paraId="4D41C7D1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sway index p≤0.05</w:t>
            </w:r>
          </w:p>
          <w:p w14:paraId="6F9B8BE4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ep number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&gt;0.05</w:t>
            </w:r>
          </w:p>
        </w:tc>
      </w:tr>
      <w:tr w:rsidR="0079555B" w14:paraId="5D032382" w14:textId="77777777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025EF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Olsen (2023)[10]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C069C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ICC: </w:t>
            </w:r>
          </w:p>
          <w:p w14:paraId="32B65EC5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(task 1: firm EO)</w:t>
            </w:r>
          </w:p>
          <w:p w14:paraId="195E8C14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ostural stability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0.82 (0.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)</w:t>
            </w:r>
          </w:p>
          <w:p w14:paraId="5B308CF1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postural stability ML 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0.88 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lastRenderedPageBreak/>
              <w:t>(0.7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93)</w:t>
            </w:r>
          </w:p>
          <w:p w14:paraId="709BE3CC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postural stability AP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0.71 (0.5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84);</w:t>
            </w:r>
          </w:p>
          <w:p w14:paraId="277EF8AE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(task 2: firm EC)</w:t>
            </w:r>
          </w:p>
          <w:p w14:paraId="4D16F085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ostural stability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0.75 (0.6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85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)</w:t>
            </w:r>
          </w:p>
          <w:p w14:paraId="0415F8D5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postural stability ML 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79 (0.6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88)</w:t>
            </w:r>
          </w:p>
          <w:p w14:paraId="59F7C70A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postural stability AP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0.65 (0.4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79);</w:t>
            </w:r>
          </w:p>
          <w:p w14:paraId="119BA54D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(task 3: compliant EO)</w:t>
            </w:r>
          </w:p>
          <w:p w14:paraId="1B212635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ostural stability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0.78 (0.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89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)</w:t>
            </w:r>
          </w:p>
          <w:p w14:paraId="61C391AC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postural stability ML 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82 (0.6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89)</w:t>
            </w:r>
          </w:p>
          <w:p w14:paraId="26B86C32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postural stability AP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0.76 (0.6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87);</w:t>
            </w:r>
          </w:p>
          <w:p w14:paraId="0C1B858C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(task 4: compliant EC)</w:t>
            </w:r>
          </w:p>
          <w:p w14:paraId="16DEF4FF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ostural stability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0.8 (0.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)</w:t>
            </w:r>
          </w:p>
          <w:p w14:paraId="0269A9C4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postural stability ML 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78 (0.5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89)</w:t>
            </w:r>
          </w:p>
          <w:p w14:paraId="2AA2707D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postural stability AP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0.76 (0.5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89);</w:t>
            </w:r>
          </w:p>
          <w:p w14:paraId="34C22C4D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(task 5: walking looking straight ahead)</w:t>
            </w:r>
          </w:p>
          <w:p w14:paraId="182A5BFE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walking speed 0.82 (0.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91)</w:t>
            </w:r>
          </w:p>
          <w:p w14:paraId="2C17E6D5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periodicity index 0.74 (0.5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lastRenderedPageBreak/>
              <w:t>0.85)</w:t>
            </w:r>
          </w:p>
          <w:p w14:paraId="2BFF3EC4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mean step length 0.94 (0.8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97)</w:t>
            </w:r>
          </w:p>
          <w:p w14:paraId="7A17A051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mean step time 0.76 (0.5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88)</w:t>
            </w:r>
          </w:p>
          <w:p w14:paraId="776E4FB0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step length variability 0.53 (0.3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7)</w:t>
            </w:r>
          </w:p>
          <w:p w14:paraId="5DF41456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step time variability 0.38 (0.1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59)</w:t>
            </w:r>
          </w:p>
          <w:p w14:paraId="77BD1BC1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step length asymmetry 0.75 (0.6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86)</w:t>
            </w:r>
          </w:p>
          <w:p w14:paraId="2CDEA643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step time asymmetry 0.64 (0.4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78);</w:t>
            </w:r>
          </w:p>
          <w:p w14:paraId="749D2896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(task 6: walking head turning)</w:t>
            </w:r>
          </w:p>
          <w:p w14:paraId="4C2AF0F0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walking speed 0.91 (0.8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95)</w:t>
            </w:r>
          </w:p>
          <w:p w14:paraId="2669F723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periodicity index 0.7 (0.5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82)</w:t>
            </w:r>
          </w:p>
          <w:p w14:paraId="4A3ACC49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mean step length 0.96 (0.9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98)</w:t>
            </w:r>
          </w:p>
          <w:p w14:paraId="4CBBECCD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mean step time 0.86 (0.7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93)</w:t>
            </w:r>
          </w:p>
          <w:p w14:paraId="60785DF8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step length variability 0.45 (0.2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64)</w:t>
            </w:r>
          </w:p>
          <w:p w14:paraId="04B9E9B6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step time variability 0.51 (0.3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69)</w:t>
            </w:r>
          </w:p>
          <w:p w14:paraId="6B478CD5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step length asymmetry 0.65 (0.4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79)</w:t>
            </w:r>
          </w:p>
          <w:p w14:paraId="32F2BD8B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step time asymmetry 0.41 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lastRenderedPageBreak/>
              <w:t>(0.1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61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E4235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lastRenderedPageBreak/>
              <w:t>SEM:</w:t>
            </w:r>
          </w:p>
          <w:p w14:paraId="2C1EB463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(task 1)</w:t>
            </w:r>
          </w:p>
          <w:p w14:paraId="30FAF83B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ostural stability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0.1</w:t>
            </w:r>
          </w:p>
          <w:p w14:paraId="2711C71A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postural stability ML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0.1</w:t>
            </w:r>
          </w:p>
          <w:p w14:paraId="700FF7D9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lastRenderedPageBreak/>
              <w:t>postural stability AP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0.1;</w:t>
            </w:r>
          </w:p>
          <w:p w14:paraId="2FA44402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(task 2)</w:t>
            </w:r>
          </w:p>
          <w:p w14:paraId="4BD1C416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ostural stability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0.1</w:t>
            </w:r>
          </w:p>
          <w:p w14:paraId="495C6525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postural stability ML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0.2</w:t>
            </w:r>
          </w:p>
          <w:p w14:paraId="78A11E85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postural stability AP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0.2;</w:t>
            </w:r>
          </w:p>
          <w:p w14:paraId="581CCB9A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(task 3)</w:t>
            </w:r>
          </w:p>
          <w:p w14:paraId="63BBB360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ostural stability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0.1</w:t>
            </w:r>
          </w:p>
          <w:p w14:paraId="32DD6150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postural stability ML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0.1</w:t>
            </w:r>
          </w:p>
          <w:p w14:paraId="71EB0211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postural stability AP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0.1;</w:t>
            </w:r>
          </w:p>
          <w:p w14:paraId="5FBB355E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(task 4)</w:t>
            </w:r>
          </w:p>
          <w:p w14:paraId="2BFB4645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ostural stability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0.2</w:t>
            </w:r>
          </w:p>
          <w:p w14:paraId="61C386DA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postural stability ML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0.2</w:t>
            </w:r>
          </w:p>
          <w:p w14:paraId="25194578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postural stability AP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0.2;</w:t>
            </w:r>
          </w:p>
          <w:p w14:paraId="558AD220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(task 5)</w:t>
            </w:r>
          </w:p>
          <w:p w14:paraId="49AC050B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walking speed 0.05</w:t>
            </w:r>
          </w:p>
          <w:p w14:paraId="674A54A8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periodicity index 2</w:t>
            </w:r>
          </w:p>
          <w:p w14:paraId="299E8CD2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mean step length 0.01</w:t>
            </w:r>
          </w:p>
          <w:p w14:paraId="428D1B52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mean step time 0.02</w:t>
            </w:r>
          </w:p>
          <w:p w14:paraId="3A5DFA1F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step length variability 1</w:t>
            </w:r>
          </w:p>
          <w:p w14:paraId="42514F3A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step time variability 2</w:t>
            </w:r>
          </w:p>
          <w:p w14:paraId="4459475A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step length asymmetry 2</w:t>
            </w:r>
          </w:p>
          <w:p w14:paraId="30131506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step time asymmetry 2;</w:t>
            </w:r>
          </w:p>
          <w:p w14:paraId="671A4C09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lastRenderedPageBreak/>
              <w:t>(task 6)</w:t>
            </w:r>
          </w:p>
          <w:p w14:paraId="76E3F2B2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walking speed 0.05</w:t>
            </w:r>
          </w:p>
          <w:p w14:paraId="21E2996B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periodicity index 3</w:t>
            </w:r>
          </w:p>
          <w:p w14:paraId="0D245000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mean step length 0.02</w:t>
            </w:r>
          </w:p>
          <w:p w14:paraId="451DD755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mean step time 0.02</w:t>
            </w:r>
          </w:p>
          <w:p w14:paraId="24DAAEB9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step length variability 2</w:t>
            </w:r>
          </w:p>
          <w:p w14:paraId="746DB6B0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step time variability 2</w:t>
            </w:r>
          </w:p>
          <w:p w14:paraId="300662B8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step length asymmetry 2</w:t>
            </w:r>
          </w:p>
          <w:p w14:paraId="0005EC2A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step time asymmetry 3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1A706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lastRenderedPageBreak/>
              <w:t xml:space="preserve">Against 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2-camera 3D motion capture</w:t>
            </w:r>
          </w:p>
          <w:p w14:paraId="37B191FC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Pearson’s product-moment correlation:</w:t>
            </w:r>
          </w:p>
          <w:p w14:paraId="323A3B1A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lastRenderedPageBreak/>
              <w:t>(task 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)</w:t>
            </w:r>
          </w:p>
          <w:p w14:paraId="7EFA2404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ostural stability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0.98 (0.9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99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)</w:t>
            </w:r>
          </w:p>
          <w:p w14:paraId="5D44A9E8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postural stability ML 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96 (0.9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97)</w:t>
            </w:r>
          </w:p>
          <w:p w14:paraId="2E371E3F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postural stability AP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0.97 (0.9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97);</w:t>
            </w:r>
          </w:p>
          <w:p w14:paraId="13901F1F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(task 5)</w:t>
            </w:r>
          </w:p>
          <w:p w14:paraId="1B069FA3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walking speed 0.79 (0.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86)</w:t>
            </w:r>
          </w:p>
          <w:p w14:paraId="6826EC9B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mean step length 0.73 (0.6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81)</w:t>
            </w:r>
          </w:p>
          <w:p w14:paraId="384FDF95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mean step time 0.97 (0.9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98)</w:t>
            </w:r>
          </w:p>
          <w:p w14:paraId="6B4138D5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step length variability 0.29 (0.0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47)</w:t>
            </w:r>
          </w:p>
          <w:p w14:paraId="402E3E30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step time variability 0.49 (0.3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63)</w:t>
            </w:r>
          </w:p>
          <w:p w14:paraId="49148630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step length asymmetry 0.14 (-0.0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34)</w:t>
            </w:r>
          </w:p>
          <w:p w14:paraId="336CB59B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step time asymmetry 0.2 (-0.0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39);</w:t>
            </w:r>
          </w:p>
          <w:p w14:paraId="6C7FD0CD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(task 6)</w:t>
            </w:r>
          </w:p>
          <w:p w14:paraId="7E7A2BF9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walking speed 0.87 (0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91)</w:t>
            </w:r>
          </w:p>
          <w:p w14:paraId="2FF5F80D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mean step length 0.8 (0.7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87)</w:t>
            </w:r>
          </w:p>
          <w:p w14:paraId="0A39E9A9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mean step time 0.98 (0.9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99)</w:t>
            </w:r>
          </w:p>
          <w:p w14:paraId="6AC5B130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step length variability 0.28 (0.0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47)</w:t>
            </w:r>
          </w:p>
          <w:p w14:paraId="3D2B7280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step time variability 0.36 (0.1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54)</w:t>
            </w:r>
          </w:p>
          <w:p w14:paraId="46D48047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lastRenderedPageBreak/>
              <w:t>step length asymmetry 0.06 (-0.1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28)</w:t>
            </w:r>
          </w:p>
          <w:p w14:paraId="6149ED39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step time asymmetry 0.21 (-0.0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41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E7DD8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lastRenderedPageBreak/>
              <w:t>NR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EB503" w14:textId="77777777" w:rsidR="0079555B" w:rsidRDefault="0079555B">
            <w:pP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NR</w:t>
            </w:r>
          </w:p>
        </w:tc>
      </w:tr>
      <w:tr w:rsidR="0079555B" w14:paraId="5DC515B3" w14:textId="77777777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60FE3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ooranawatthanaku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23)[11]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C5341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ICC: </w:t>
            </w:r>
          </w:p>
          <w:p w14:paraId="6322ABA5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the Modified Clinical Test of Sensory Interaction in Balance)</w:t>
            </w:r>
          </w:p>
          <w:p w14:paraId="441FBA46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MS acceleration 0.87;</w:t>
            </w:r>
          </w:p>
          <w:p w14:paraId="1039E766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a single-leg stance test)</w:t>
            </w:r>
          </w:p>
          <w:p w14:paraId="186EF0F9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MS acceleration 0.80;</w:t>
            </w:r>
          </w:p>
          <w:p w14:paraId="731F4DC8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a limit of stability test)</w:t>
            </w:r>
          </w:p>
          <w:p w14:paraId="12F7DCE2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MS acceleration 0.9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17AE1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SEM:</w:t>
            </w:r>
          </w:p>
          <w:p w14:paraId="6A33ED17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the Modified Clinical Test of Sensory Interaction in Balance)</w:t>
            </w:r>
          </w:p>
          <w:p w14:paraId="651B8603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MS acceleration 0.76;</w:t>
            </w:r>
          </w:p>
          <w:p w14:paraId="6BF10830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a single-leg stance test)</w:t>
            </w:r>
          </w:p>
          <w:p w14:paraId="18D4173F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MS acceleration 3.32;</w:t>
            </w:r>
          </w:p>
          <w:p w14:paraId="1B8C7E77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a limit of stability test)</w:t>
            </w:r>
          </w:p>
          <w:p w14:paraId="77DC6601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MS acceleration 0.39</w:t>
            </w:r>
          </w:p>
          <w:p w14:paraId="5D423F34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MDC:</w:t>
            </w:r>
          </w:p>
          <w:p w14:paraId="517F9E0F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the Modified Clinical Test of Sensory Interaction in Balance)</w:t>
            </w:r>
          </w:p>
          <w:p w14:paraId="27DF7C11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MS acceleration 1.70;</w:t>
            </w:r>
          </w:p>
          <w:p w14:paraId="43A7711E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a single-leg stance test)</w:t>
            </w:r>
          </w:p>
          <w:p w14:paraId="09AB56AE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MS acceleration 7.43;</w:t>
            </w:r>
          </w:p>
          <w:p w14:paraId="0D290F54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a limit of stability test)</w:t>
            </w:r>
          </w:p>
          <w:p w14:paraId="7B3DD33E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MS acceleration 0.86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DE78A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Against 3D motion system</w:t>
            </w:r>
          </w:p>
          <w:p w14:paraId="15084FE9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Pearson’s correlation coefficients: </w:t>
            </w:r>
          </w:p>
          <w:p w14:paraId="7AEE48A6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(the Modified Clinical Test of Sensory Interaction in Balance)</w:t>
            </w:r>
          </w:p>
          <w:p w14:paraId="2266128D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RMS acceleration 0.91 (p&lt;0.001);</w:t>
            </w:r>
          </w:p>
          <w:p w14:paraId="40E263A5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(a single-leg stance test)</w:t>
            </w:r>
          </w:p>
          <w:p w14:paraId="4815822A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RMS acceleration 0.91 (p&lt;0.001);</w:t>
            </w:r>
          </w:p>
          <w:p w14:paraId="7C2F5B32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(a limit of stability test)</w:t>
            </w:r>
          </w:p>
          <w:p w14:paraId="3FCA9A7B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RMS acceleration 0.37 (p=0.107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52A56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R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6144A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R</w:t>
            </w:r>
          </w:p>
        </w:tc>
      </w:tr>
      <w:tr w:rsidR="0079555B" w14:paraId="35C950C2" w14:textId="77777777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E646B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caglion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Solano (2013)[12]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F4865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ICC:</w:t>
            </w:r>
          </w:p>
          <w:p w14:paraId="07491759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firm EO)</w:t>
            </w:r>
          </w:p>
          <w:p w14:paraId="1A115DD8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oP displacement 0.72 (0.54–0.84);</w:t>
            </w:r>
          </w:p>
          <w:p w14:paraId="2749D6E6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firm EC)</w:t>
            </w:r>
          </w:p>
          <w:p w14:paraId="56C60E92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oP displacement 0.64 (0.39–0.78);</w:t>
            </w:r>
          </w:p>
          <w:p w14:paraId="0729C8CA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lastRenderedPageBreak/>
              <w:t>(compliant EO)</w:t>
            </w:r>
          </w:p>
          <w:p w14:paraId="6908A760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oP displacement 0.85 (0.74–0.91);</w:t>
            </w:r>
          </w:p>
          <w:p w14:paraId="0C09FE59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compliant EC)</w:t>
            </w:r>
          </w:p>
          <w:p w14:paraId="766F4218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oP displacement 0.82 (0.70–0.8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2547818A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tandem)</w:t>
            </w:r>
          </w:p>
          <w:p w14:paraId="4341577C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oP displacement 0.82 (0.70–0.89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60D68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lastRenderedPageBreak/>
              <w:t>SEM:</w:t>
            </w:r>
          </w:p>
          <w:p w14:paraId="14FD3510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firm EO)</w:t>
            </w:r>
          </w:p>
          <w:p w14:paraId="50E957F7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oP displacement 4.2</w:t>
            </w:r>
          </w:p>
          <w:p w14:paraId="22E07E91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firm EC)</w:t>
            </w:r>
          </w:p>
          <w:p w14:paraId="1964405E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oP displacement 4.6</w:t>
            </w:r>
          </w:p>
          <w:p w14:paraId="360618C3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compliant EO)</w:t>
            </w:r>
          </w:p>
          <w:p w14:paraId="22F0B6AD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oP displacement 5.1;</w:t>
            </w:r>
          </w:p>
          <w:p w14:paraId="079CC96B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lastRenderedPageBreak/>
              <w:t>(compliant EC)</w:t>
            </w:r>
          </w:p>
          <w:p w14:paraId="24E7B4B0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oP displacement 16.1;</w:t>
            </w:r>
          </w:p>
          <w:p w14:paraId="680B7ADC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tandem)</w:t>
            </w:r>
          </w:p>
          <w:p w14:paraId="1B75293C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oP displacement 5.8</w:t>
            </w:r>
          </w:p>
          <w:p w14:paraId="78BB9811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MDC:</w:t>
            </w:r>
          </w:p>
          <w:p w14:paraId="4FC5C9FF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firm EO)</w:t>
            </w:r>
          </w:p>
          <w:p w14:paraId="71E3255C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oP displacement 11.5;</w:t>
            </w:r>
          </w:p>
          <w:p w14:paraId="321D1F94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firm EC)</w:t>
            </w:r>
          </w:p>
          <w:p w14:paraId="22512CA3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oP displacement 12.7;</w:t>
            </w:r>
          </w:p>
          <w:p w14:paraId="1F2A21B7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compliant EO)</w:t>
            </w:r>
          </w:p>
          <w:p w14:paraId="2E5C1B4F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oP displacement 14.1;</w:t>
            </w:r>
          </w:p>
          <w:p w14:paraId="1E907786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compliant EC)</w:t>
            </w:r>
          </w:p>
          <w:p w14:paraId="274610A5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oP displacement 44.6;</w:t>
            </w:r>
          </w:p>
          <w:p w14:paraId="45F94FED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tandem)</w:t>
            </w:r>
          </w:p>
          <w:p w14:paraId="087C039A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oP displacement 16.1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2EFE2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lastRenderedPageBreak/>
              <w:t>Against force plate</w:t>
            </w:r>
          </w:p>
          <w:p w14:paraId="3DD968C6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egression coefficients:</w:t>
            </w:r>
          </w:p>
          <w:p w14:paraId="58954C32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firm EO)</w:t>
            </w:r>
          </w:p>
          <w:p w14:paraId="7298F2F4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oP displacement 0.96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p&lt;0.0005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);</w:t>
            </w:r>
          </w:p>
          <w:p w14:paraId="70AD5DD8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firm EC)</w:t>
            </w:r>
          </w:p>
          <w:p w14:paraId="45F61431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CoP displacement 1.05 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lastRenderedPageBreak/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p&lt;0.0005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);</w:t>
            </w:r>
          </w:p>
          <w:p w14:paraId="0C7164DC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compliant EO)</w:t>
            </w:r>
          </w:p>
          <w:p w14:paraId="75370337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oP displacement 0.96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p&lt;0.0005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);</w:t>
            </w:r>
          </w:p>
          <w:p w14:paraId="5A835721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compliant EC)</w:t>
            </w:r>
          </w:p>
          <w:p w14:paraId="7BB27A75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oP displacement 0.97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p&lt;0.0005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);</w:t>
            </w:r>
          </w:p>
          <w:p w14:paraId="0910C2CF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tandem)</w:t>
            </w:r>
          </w:p>
          <w:p w14:paraId="630E2CAE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oP displacement 0.92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p&lt;0.0005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4F2DE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lastRenderedPageBreak/>
              <w:t>NR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5F874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R</w:t>
            </w:r>
          </w:p>
        </w:tc>
      </w:tr>
      <w:tr w:rsidR="0079555B" w14:paraId="60491480" w14:textId="77777777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BFB6C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lastRenderedPageBreak/>
              <w:t>Zhou (2021)[13]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902A6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ICC: </w:t>
            </w:r>
          </w:p>
          <w:p w14:paraId="1AC77EC9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(EO) </w:t>
            </w:r>
          </w:p>
          <w:p w14:paraId="7257AEBF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2-D path length 0.95 (0.89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–0.9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)</w:t>
            </w:r>
          </w:p>
          <w:p w14:paraId="28D7CB67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RMS acceleration 0.94 (0.88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–0.9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); </w:t>
            </w:r>
          </w:p>
          <w:p w14:paraId="79A2E530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(EC) </w:t>
            </w:r>
          </w:p>
          <w:p w14:paraId="793F5A2B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2-D path length 0.97 (0.94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–0.9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)</w:t>
            </w:r>
          </w:p>
          <w:p w14:paraId="0E732E04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RMS acceleration 0.93 (0.87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–0.9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); </w:t>
            </w:r>
          </w:p>
          <w:p w14:paraId="73B915CF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(dual-task) </w:t>
            </w:r>
          </w:p>
          <w:p w14:paraId="1E86958C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2-D path length 0.87 (0.77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–0.9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)</w:t>
            </w:r>
          </w:p>
          <w:p w14:paraId="2C23CC57" w14:textId="77777777" w:rsidR="0079555B" w:rsidRDefault="00795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lastRenderedPageBreak/>
              <w:t>RMS acceleration 0.8 (0.62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–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2ED16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lastRenderedPageBreak/>
              <w:t>NR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E49C6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Against force plate</w:t>
            </w:r>
          </w:p>
          <w:p w14:paraId="14D0F03F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Spearman’s correlation: </w:t>
            </w:r>
          </w:p>
          <w:p w14:paraId="2E9D6705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2-D path length 0.60 (p&lt;0.0001) </w:t>
            </w:r>
          </w:p>
          <w:p w14:paraId="67860541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RMS acceleration 0.38 (p&lt;0.0001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471AC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NR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98BE8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NR</w:t>
            </w:r>
          </w:p>
        </w:tc>
      </w:tr>
      <w:tr w:rsidR="0079555B" w14:paraId="2BA32288" w14:textId="77777777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46ECE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ar"/>
              </w:rPr>
              <w:lastRenderedPageBreak/>
              <w:t>Muscle power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BBBCA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FFE09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18E50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D743F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15EEB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9555B" w14:paraId="497CFB95" w14:textId="77777777"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7087FC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Cerrito (2015)[14]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1D9A72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ICC: </w:t>
            </w:r>
          </w:p>
          <w:p w14:paraId="2EBB07B1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total movement duration 0.92</w:t>
            </w:r>
          </w:p>
          <w:p w14:paraId="5822E9F1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peak force 0.88</w:t>
            </w:r>
          </w:p>
          <w:p w14:paraId="4E7597D2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rate of force development 0.43</w:t>
            </w:r>
          </w:p>
          <w:p w14:paraId="104E21E4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peak power 0.9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76F010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SEM: </w:t>
            </w:r>
          </w:p>
          <w:p w14:paraId="0DE44D30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total movement duration 6.9</w:t>
            </w:r>
          </w:p>
          <w:p w14:paraId="0A71E6D5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peak force 3.1</w:t>
            </w:r>
          </w:p>
          <w:p w14:paraId="4EB13C4A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rate of force development 19.7</w:t>
            </w:r>
          </w:p>
          <w:p w14:paraId="0062C498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peak power 26.1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1CA94C" w14:textId="77777777" w:rsidR="0079555B" w:rsidRDefault="0079555B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NR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97BDA6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Against force plate</w:t>
            </w:r>
          </w:p>
          <w:p w14:paraId="0E5366E5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 xml:space="preserve">Pearson’s correlation coefficients: </w:t>
            </w:r>
          </w:p>
          <w:p w14:paraId="309F0DA6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total movement duration 0.98 (p≥0.05)</w:t>
            </w:r>
          </w:p>
          <w:p w14:paraId="60DB6475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peak force 0.86 (p≥0.05)</w:t>
            </w:r>
          </w:p>
          <w:p w14:paraId="5BA9BD76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peak power 0.69 (p&lt;0.05)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D6335B" w14:textId="77777777" w:rsidR="0079555B" w:rsidRDefault="007955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ar"/>
              </w:rPr>
              <w:t>NR</w:t>
            </w:r>
          </w:p>
        </w:tc>
      </w:tr>
    </w:tbl>
    <w:p w14:paraId="5ACC4E95" w14:textId="77777777" w:rsidR="0079555B" w:rsidRDefault="0079555B">
      <w:pPr>
        <w:rPr>
          <w:rFonts w:ascii="Times New Roman" w:eastAsia="等线" w:hAnsi="Times New Roman" w:cs="Times New Roman"/>
          <w:sz w:val="18"/>
          <w:szCs w:val="18"/>
          <w:lang w:bidi="ar"/>
        </w:rPr>
      </w:pPr>
      <w:r>
        <w:rPr>
          <w:rFonts w:ascii="Times New Roman" w:eastAsia="等线" w:hAnsi="Times New Roman" w:cs="Times New Roman"/>
          <w:sz w:val="18"/>
          <w:szCs w:val="18"/>
          <w:lang w:bidi="ar"/>
        </w:rPr>
        <w:t xml:space="preserve">Abbreviations: ICC, intraclass correlation coefficient; EO, eyes open; EC, eyes closed; NR, not reported; COP, center of pressure; RMS, root mean square; AP, anteroposterior; ML, mediolateral; SEM, standard error of measurement; PPV, positive predictive value; NPV, negative predictive value; MDC, minimal detectable change; </w:t>
      </w:r>
      <w:r>
        <w:rPr>
          <w:rFonts w:ascii="Times New Roman" w:hAnsi="Times New Roman" w:cs="Times New Roman"/>
          <w:sz w:val="18"/>
          <w:szCs w:val="18"/>
        </w:rPr>
        <w:t>SI, superior-inferior;</w:t>
      </w:r>
      <w:r>
        <w:rPr>
          <w:rFonts w:ascii="Times New Roman" w:eastAsia="等线" w:hAnsi="Times New Roman" w:cs="Times New Roman"/>
          <w:sz w:val="18"/>
          <w:szCs w:val="18"/>
          <w:lang w:bidi="ar"/>
        </w:rPr>
        <w:t xml:space="preserve"> TUG, Timed Up and Go</w:t>
      </w:r>
    </w:p>
    <w:p w14:paraId="6AEF8098" w14:textId="77777777" w:rsidR="0079555B" w:rsidRDefault="0079555B">
      <w:pPr>
        <w:rPr>
          <w:rFonts w:ascii="Times New Roman" w:eastAsia="等线" w:hAnsi="Times New Roman" w:cs="Times New Roman"/>
          <w:sz w:val="18"/>
          <w:szCs w:val="18"/>
          <w:lang w:bidi="ar"/>
        </w:rPr>
      </w:pPr>
    </w:p>
    <w:p w14:paraId="01253897" w14:textId="77777777" w:rsidR="0079555B" w:rsidRDefault="0079555B">
      <w:pPr>
        <w:pStyle w:val="EndNoteBibliography"/>
        <w:rPr>
          <w:rFonts w:ascii="Times New Roman" w:hAnsi="Times New Roman" w:cs="Times New Roman"/>
          <w:sz w:val="18"/>
          <w:szCs w:val="18"/>
          <w:lang w:bidi="ar"/>
        </w:rPr>
      </w:pPr>
    </w:p>
    <w:p w14:paraId="0BF8A597" w14:textId="77777777" w:rsidR="0079555B" w:rsidRDefault="0079555B">
      <w:pPr>
        <w:widowControl/>
        <w:jc w:val="left"/>
        <w:rPr>
          <w:rFonts w:ascii="Times New Roman" w:eastAsia="等线" w:hAnsi="Times New Roman" w:cs="Times New Roman"/>
          <w:sz w:val="18"/>
          <w:szCs w:val="18"/>
          <w:lang w:bidi="ar"/>
        </w:rPr>
      </w:pPr>
      <w:r>
        <w:rPr>
          <w:rFonts w:ascii="Times New Roman" w:hAnsi="Times New Roman" w:cs="Times New Roman"/>
          <w:sz w:val="18"/>
          <w:szCs w:val="18"/>
          <w:lang w:bidi="ar"/>
        </w:rPr>
        <w:br w:type="page"/>
      </w:r>
    </w:p>
    <w:p w14:paraId="5CF55631" w14:textId="77777777" w:rsidR="0079555B" w:rsidRPr="00627EEB" w:rsidRDefault="0079555B">
      <w:pPr>
        <w:pStyle w:val="EndNoteBibliography"/>
        <w:rPr>
          <w:rFonts w:ascii="Times New Roman" w:hAnsi="Times New Roman" w:cs="Times New Roman"/>
          <w:b/>
          <w:bCs/>
          <w:sz w:val="21"/>
          <w:szCs w:val="21"/>
          <w:lang w:bidi="ar"/>
        </w:rPr>
      </w:pPr>
      <w:r w:rsidRPr="00627EEB">
        <w:rPr>
          <w:rFonts w:ascii="Times New Roman" w:hAnsi="Times New Roman" w:cs="Times New Roman"/>
          <w:b/>
          <w:bCs/>
          <w:sz w:val="21"/>
          <w:szCs w:val="21"/>
          <w:lang w:bidi="ar"/>
        </w:rPr>
        <w:lastRenderedPageBreak/>
        <w:t>Reference</w:t>
      </w:r>
    </w:p>
    <w:p w14:paraId="4AF86DF4" w14:textId="77777777" w:rsidR="0079555B" w:rsidRDefault="0079555B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1.</w:t>
      </w:r>
      <w:r>
        <w:rPr>
          <w:rFonts w:ascii="Times New Roman" w:hAnsi="Times New Roman" w:cs="Times New Roman"/>
          <w:sz w:val="21"/>
          <w:szCs w:val="21"/>
        </w:rPr>
        <w:tab/>
        <w:t>Chang WD, Chang WY, Lee CL, Feng CY. Validity and reliability of wii fit balance board for the assessment of balance of healthy young adults and the elderly. J Phys Ther Sci. 2013 Oct;25(10):1251-3. PMID: 24259769. doi: 10.1589/jpts.25.1251.</w:t>
      </w:r>
    </w:p>
    <w:p w14:paraId="379F0B33" w14:textId="22C5517D" w:rsidR="0079555B" w:rsidRDefault="0079555B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2.</w:t>
      </w:r>
      <w:r>
        <w:rPr>
          <w:rFonts w:ascii="Times New Roman" w:hAnsi="Times New Roman" w:cs="Times New Roman"/>
          <w:sz w:val="21"/>
          <w:szCs w:val="21"/>
        </w:rPr>
        <w:tab/>
        <w:t xml:space="preserve">da Silva RA, Bilodeau M, Parreira RB, Teixeira DC, Amorim CF. Age-related differences in time-limit performance and force platform-based balance measures during one-leg stance. Journal of Electromyography and Kinesiology. 2013 Jun;23(3):634-9. PMID: </w:t>
      </w:r>
      <w:r w:rsidR="00832594" w:rsidRPr="00832594">
        <w:rPr>
          <w:rFonts w:ascii="Times New Roman" w:hAnsi="Times New Roman" w:cs="Times New Roman"/>
          <w:sz w:val="21"/>
          <w:szCs w:val="21"/>
        </w:rPr>
        <w:t>23403137</w:t>
      </w:r>
      <w:r>
        <w:rPr>
          <w:rFonts w:ascii="Times New Roman" w:hAnsi="Times New Roman" w:cs="Times New Roman"/>
          <w:sz w:val="21"/>
          <w:szCs w:val="21"/>
        </w:rPr>
        <w:t xml:space="preserve">. </w:t>
      </w:r>
      <w:proofErr w:type="spellStart"/>
      <w:r>
        <w:rPr>
          <w:rFonts w:ascii="Times New Roman" w:hAnsi="Times New Roman" w:cs="Times New Roman"/>
          <w:sz w:val="21"/>
          <w:szCs w:val="21"/>
        </w:rPr>
        <w:t>doi</w:t>
      </w:r>
      <w:proofErr w:type="spellEnd"/>
      <w:r>
        <w:rPr>
          <w:rFonts w:ascii="Times New Roman" w:hAnsi="Times New Roman" w:cs="Times New Roman"/>
          <w:sz w:val="21"/>
          <w:szCs w:val="21"/>
        </w:rPr>
        <w:t>: 10.1016/j.jelekin.2013.01.008.</w:t>
      </w:r>
    </w:p>
    <w:p w14:paraId="6B7D6A08" w14:textId="1C3C1914" w:rsidR="0079555B" w:rsidRDefault="0079555B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3.</w:t>
      </w:r>
      <w:r>
        <w:rPr>
          <w:rFonts w:ascii="Times New Roman" w:hAnsi="Times New Roman" w:cs="Times New Roman"/>
          <w:sz w:val="21"/>
          <w:szCs w:val="21"/>
        </w:rPr>
        <w:tab/>
        <w:t xml:space="preserve">De Groote F, Vandevyvere S, Vanhevel F, De Xivry J-JO. Validation of a smartphone embedded inertial measurement unit for measuring postural stability in older adults. Gait &amp; Posture. 2021 Feb;84:17-23. PMID: </w:t>
      </w:r>
      <w:r w:rsidR="00832594" w:rsidRPr="00832594">
        <w:rPr>
          <w:rFonts w:ascii="Times New Roman" w:hAnsi="Times New Roman" w:cs="Times New Roman"/>
          <w:sz w:val="21"/>
          <w:szCs w:val="21"/>
        </w:rPr>
        <w:t>33260077</w:t>
      </w:r>
      <w:r>
        <w:rPr>
          <w:rFonts w:ascii="Times New Roman" w:hAnsi="Times New Roman" w:cs="Times New Roman"/>
          <w:sz w:val="21"/>
          <w:szCs w:val="21"/>
        </w:rPr>
        <w:t xml:space="preserve">. </w:t>
      </w:r>
      <w:proofErr w:type="spellStart"/>
      <w:r>
        <w:rPr>
          <w:rFonts w:ascii="Times New Roman" w:hAnsi="Times New Roman" w:cs="Times New Roman"/>
          <w:sz w:val="21"/>
          <w:szCs w:val="21"/>
        </w:rPr>
        <w:t>doi</w:t>
      </w:r>
      <w:proofErr w:type="spellEnd"/>
      <w:r>
        <w:rPr>
          <w:rFonts w:ascii="Times New Roman" w:hAnsi="Times New Roman" w:cs="Times New Roman"/>
          <w:sz w:val="21"/>
          <w:szCs w:val="21"/>
        </w:rPr>
        <w:t>: 10.1016/j.gaitpost.2020.11.017.</w:t>
      </w:r>
    </w:p>
    <w:p w14:paraId="4559B230" w14:textId="730F8BC3" w:rsidR="0079555B" w:rsidRDefault="0079555B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4.</w:t>
      </w:r>
      <w:r>
        <w:rPr>
          <w:rFonts w:ascii="Times New Roman" w:hAnsi="Times New Roman" w:cs="Times New Roman"/>
          <w:sz w:val="21"/>
          <w:szCs w:val="21"/>
        </w:rPr>
        <w:tab/>
        <w:t xml:space="preserve">Greene BR, Doheny EP, McManus K, Caulfield B. Estimating balance, cognitive function, and falls risk using wearable sensors and the sit-to-stand test. Wearable Technologies. 2022;3. </w:t>
      </w:r>
      <w:r w:rsidR="00832594" w:rsidRPr="00832594">
        <w:rPr>
          <w:rFonts w:ascii="Times New Roman" w:hAnsi="Times New Roman" w:cs="Times New Roman"/>
          <w:sz w:val="21"/>
          <w:szCs w:val="21"/>
        </w:rPr>
        <w:t>PMID: 38486905</w:t>
      </w:r>
      <w:r w:rsidR="00832594">
        <w:rPr>
          <w:rFonts w:ascii="Times New Roman" w:hAnsi="Times New Roman" w:cs="Times New Roman" w:hint="eastAsia"/>
          <w:sz w:val="21"/>
          <w:szCs w:val="21"/>
        </w:rPr>
        <w:t>.</w:t>
      </w:r>
      <w:r w:rsidR="00832594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 w:val="21"/>
          <w:szCs w:val="21"/>
        </w:rPr>
        <w:t>doi</w:t>
      </w:r>
      <w:proofErr w:type="spellEnd"/>
      <w:r>
        <w:rPr>
          <w:rFonts w:ascii="Times New Roman" w:hAnsi="Times New Roman" w:cs="Times New Roman"/>
          <w:sz w:val="21"/>
          <w:szCs w:val="21"/>
        </w:rPr>
        <w:t>: 10.1017/wtc.2022.6.</w:t>
      </w:r>
    </w:p>
    <w:p w14:paraId="1D15A9E4" w14:textId="77777777" w:rsidR="0079555B" w:rsidRDefault="0079555B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5.</w:t>
      </w:r>
      <w:r>
        <w:rPr>
          <w:rFonts w:ascii="Times New Roman" w:hAnsi="Times New Roman" w:cs="Times New Roman"/>
          <w:sz w:val="21"/>
          <w:szCs w:val="21"/>
        </w:rPr>
        <w:tab/>
        <w:t>Harro CC, Garascia C. Reliability and validity of computerized force platform measures of balance function in healthy older adults. J Geriatr Phys Ther. 2019 Jul/Sep;42(3):E57-e66. PMID: 29324510. doi: 10.1519/jpt.0000000000000175.</w:t>
      </w:r>
    </w:p>
    <w:p w14:paraId="63234A1F" w14:textId="473373C2" w:rsidR="0079555B" w:rsidRDefault="0079555B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6.</w:t>
      </w:r>
      <w:r>
        <w:rPr>
          <w:rFonts w:ascii="Times New Roman" w:hAnsi="Times New Roman" w:cs="Times New Roman"/>
          <w:sz w:val="21"/>
          <w:szCs w:val="21"/>
        </w:rPr>
        <w:tab/>
        <w:t xml:space="preserve">Kuntapun J, Silsupadol P, Kamnardsiri T, Lugade V. Smartphone monitoring of gait and balance during irregular surface walking and obstacle crossing. Frontiers in Sports and Active Living. 2020 Nov 27;2. PMID: </w:t>
      </w:r>
      <w:r w:rsidR="00832594" w:rsidRPr="00832594">
        <w:rPr>
          <w:rFonts w:ascii="Times New Roman" w:hAnsi="Times New Roman" w:cs="Times New Roman"/>
          <w:sz w:val="21"/>
          <w:szCs w:val="21"/>
        </w:rPr>
        <w:t>33345119</w:t>
      </w:r>
      <w:r>
        <w:rPr>
          <w:rFonts w:ascii="Times New Roman" w:hAnsi="Times New Roman" w:cs="Times New Roman"/>
          <w:sz w:val="21"/>
          <w:szCs w:val="21"/>
        </w:rPr>
        <w:t xml:space="preserve">. </w:t>
      </w:r>
      <w:proofErr w:type="spellStart"/>
      <w:r>
        <w:rPr>
          <w:rFonts w:ascii="Times New Roman" w:hAnsi="Times New Roman" w:cs="Times New Roman"/>
          <w:sz w:val="21"/>
          <w:szCs w:val="21"/>
        </w:rPr>
        <w:t>doi</w:t>
      </w:r>
      <w:proofErr w:type="spellEnd"/>
      <w:r>
        <w:rPr>
          <w:rFonts w:ascii="Times New Roman" w:hAnsi="Times New Roman" w:cs="Times New Roman"/>
          <w:sz w:val="21"/>
          <w:szCs w:val="21"/>
        </w:rPr>
        <w:t>: 10.3389/fspor.2020.560577.</w:t>
      </w:r>
    </w:p>
    <w:p w14:paraId="5BDF6D3D" w14:textId="05CEECC7" w:rsidR="0079555B" w:rsidRDefault="0079555B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7.</w:t>
      </w:r>
      <w:r>
        <w:rPr>
          <w:rFonts w:ascii="Times New Roman" w:hAnsi="Times New Roman" w:cs="Times New Roman"/>
          <w:sz w:val="21"/>
          <w:szCs w:val="21"/>
        </w:rPr>
        <w:tab/>
        <w:t xml:space="preserve">Levy SS, Thralls KJ, Kviatkovsky SA. Validity and reliability of a portable Balance Tracking System, BTrackS, in older adults. Journal of Geriatric Physical Therapy. 2018;41(2):102-7. </w:t>
      </w:r>
      <w:r w:rsidR="00832594" w:rsidRPr="00832594">
        <w:rPr>
          <w:rFonts w:ascii="Times New Roman" w:hAnsi="Times New Roman" w:cs="Times New Roman"/>
          <w:sz w:val="21"/>
          <w:szCs w:val="21"/>
        </w:rPr>
        <w:t>PMID: 27893566</w:t>
      </w:r>
      <w:r w:rsidR="00832594">
        <w:rPr>
          <w:rFonts w:ascii="Times New Roman" w:hAnsi="Times New Roman" w:cs="Times New Roman"/>
          <w:sz w:val="21"/>
          <w:szCs w:val="21"/>
        </w:rPr>
        <w:t xml:space="preserve">. </w:t>
      </w:r>
      <w:proofErr w:type="spellStart"/>
      <w:r>
        <w:rPr>
          <w:rFonts w:ascii="Times New Roman" w:hAnsi="Times New Roman" w:cs="Times New Roman"/>
          <w:sz w:val="21"/>
          <w:szCs w:val="21"/>
        </w:rPr>
        <w:t>doi</w:t>
      </w:r>
      <w:proofErr w:type="spellEnd"/>
      <w:r>
        <w:rPr>
          <w:rFonts w:ascii="Times New Roman" w:hAnsi="Times New Roman" w:cs="Times New Roman"/>
          <w:sz w:val="21"/>
          <w:szCs w:val="21"/>
        </w:rPr>
        <w:t>: 10.1519/JPT.0000000000000111.</w:t>
      </w:r>
    </w:p>
    <w:p w14:paraId="256E9F2B" w14:textId="4A80440F" w:rsidR="0079555B" w:rsidRDefault="0079555B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8.</w:t>
      </w:r>
      <w:r>
        <w:rPr>
          <w:rFonts w:ascii="Times New Roman" w:hAnsi="Times New Roman" w:cs="Times New Roman"/>
          <w:sz w:val="21"/>
          <w:szCs w:val="21"/>
        </w:rPr>
        <w:tab/>
        <w:t xml:space="preserve">McManus K, Greene BR, Ader LGM, Caulfield B. Development of data-driven metrics for balance impairment and fall risk assessment in older adults. IEEE Transactions on Biomedical Engineering. 2022;69(7):2324-32. </w:t>
      </w:r>
      <w:r w:rsidR="00832594" w:rsidRPr="00832594">
        <w:rPr>
          <w:rFonts w:ascii="Times New Roman" w:hAnsi="Times New Roman" w:cs="Times New Roman"/>
          <w:sz w:val="21"/>
          <w:szCs w:val="21"/>
        </w:rPr>
        <w:t>PMID: 35025734</w:t>
      </w:r>
      <w:r w:rsidR="00832594">
        <w:rPr>
          <w:rFonts w:ascii="Times New Roman" w:hAnsi="Times New Roman" w:cs="Times New Roman"/>
          <w:sz w:val="21"/>
          <w:szCs w:val="21"/>
        </w:rPr>
        <w:t xml:space="preserve">. </w:t>
      </w:r>
      <w:proofErr w:type="spellStart"/>
      <w:r>
        <w:rPr>
          <w:rFonts w:ascii="Times New Roman" w:hAnsi="Times New Roman" w:cs="Times New Roman"/>
          <w:sz w:val="21"/>
          <w:szCs w:val="21"/>
        </w:rPr>
        <w:t>doi</w:t>
      </w:r>
      <w:proofErr w:type="spellEnd"/>
      <w:r>
        <w:rPr>
          <w:rFonts w:ascii="Times New Roman" w:hAnsi="Times New Roman" w:cs="Times New Roman"/>
          <w:sz w:val="21"/>
          <w:szCs w:val="21"/>
        </w:rPr>
        <w:t>: 10.1109/TBME.2022.3142617.</w:t>
      </w:r>
    </w:p>
    <w:p w14:paraId="1FDCFE94" w14:textId="79354789" w:rsidR="0079555B" w:rsidRDefault="0079555B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9.</w:t>
      </w:r>
      <w:r>
        <w:rPr>
          <w:rFonts w:ascii="Times New Roman" w:hAnsi="Times New Roman" w:cs="Times New Roman"/>
          <w:sz w:val="21"/>
          <w:szCs w:val="21"/>
        </w:rPr>
        <w:tab/>
        <w:t>Okada S, Takeshima N, Fujita E, Kohama T, Kusunoki M, Brechue WF. The stepping test, and infrared depth sensor, provide reliable measures of balance in community-dwelling older adults. Journal of physical therapy science. 2024 2024-Jan;36(1):9-20. PMID:</w:t>
      </w:r>
      <w:r w:rsidR="00832594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 xml:space="preserve">38186969. </w:t>
      </w:r>
      <w:proofErr w:type="spellStart"/>
      <w:r>
        <w:rPr>
          <w:rFonts w:ascii="Times New Roman" w:hAnsi="Times New Roman" w:cs="Times New Roman"/>
          <w:sz w:val="21"/>
          <w:szCs w:val="21"/>
        </w:rPr>
        <w:t>doi</w:t>
      </w:r>
      <w:proofErr w:type="spellEnd"/>
      <w:r>
        <w:rPr>
          <w:rFonts w:ascii="Times New Roman" w:hAnsi="Times New Roman" w:cs="Times New Roman"/>
          <w:sz w:val="21"/>
          <w:szCs w:val="21"/>
        </w:rPr>
        <w:t>: 10.1589/jpts.36.9.</w:t>
      </w:r>
    </w:p>
    <w:p w14:paraId="7C1F31F4" w14:textId="77777777" w:rsidR="0079555B" w:rsidRDefault="0079555B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10.</w:t>
      </w:r>
      <w:r>
        <w:rPr>
          <w:rFonts w:ascii="Times New Roman" w:hAnsi="Times New Roman" w:cs="Times New Roman"/>
          <w:sz w:val="21"/>
          <w:szCs w:val="21"/>
        </w:rPr>
        <w:tab/>
        <w:t>Olsen S, Rashid U, Allerby C, Brown E, Leyser M, McDonnell G, et al. Smartphone-based gait and balance accelerometry is sensitive to age and correlates with clinical and kinematic data. Gait Posture. 2023 Feb;100:57-64. PMID: 36481647. doi: 10.1016/j.gaitpost.2022.11.014.</w:t>
      </w:r>
    </w:p>
    <w:p w14:paraId="53CC54B3" w14:textId="149FC583" w:rsidR="0079555B" w:rsidRDefault="0079555B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11.</w:t>
      </w:r>
      <w:r>
        <w:rPr>
          <w:rFonts w:ascii="Times New Roman" w:hAnsi="Times New Roman" w:cs="Times New Roman"/>
          <w:sz w:val="21"/>
          <w:szCs w:val="21"/>
        </w:rPr>
        <w:tab/>
        <w:t xml:space="preserve">Pooranawatthanakul K, Siriphorn A. Testing the validity and reliability of a new android application-based accelerometer balance assessment tool for community-dwelling older adults. Gait and Posture. 2023;104:103-8. </w:t>
      </w:r>
      <w:r w:rsidR="00832594" w:rsidRPr="00832594">
        <w:rPr>
          <w:rFonts w:ascii="Times New Roman" w:hAnsi="Times New Roman" w:cs="Times New Roman"/>
          <w:sz w:val="21"/>
          <w:szCs w:val="21"/>
        </w:rPr>
        <w:t>PMID: 37379735.</w:t>
      </w:r>
      <w:r w:rsidR="00832594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 w:val="21"/>
          <w:szCs w:val="21"/>
        </w:rPr>
        <w:t>doi</w:t>
      </w:r>
      <w:proofErr w:type="spellEnd"/>
      <w:r>
        <w:rPr>
          <w:rFonts w:ascii="Times New Roman" w:hAnsi="Times New Roman" w:cs="Times New Roman"/>
          <w:sz w:val="21"/>
          <w:szCs w:val="21"/>
        </w:rPr>
        <w:t>: 10.1016/j.gaitpost.2023.06.016.</w:t>
      </w:r>
    </w:p>
    <w:p w14:paraId="60DA48FE" w14:textId="77777777" w:rsidR="0079555B" w:rsidRDefault="0079555B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12.</w:t>
      </w:r>
      <w:r>
        <w:rPr>
          <w:rFonts w:ascii="Times New Roman" w:hAnsi="Times New Roman" w:cs="Times New Roman"/>
          <w:sz w:val="21"/>
          <w:szCs w:val="21"/>
        </w:rPr>
        <w:tab/>
        <w:t>Scaglioni-Solano P, Aragón-Vargas LF. Validity and reliability of the Nintendo Wii Balance Board to assess standing balance and sensory integration in highly functional older adults. Int J Rehabil Res. 2014 Jun;37(2):138-43. PMID: 24445863. doi: 10.1097/mrr.0000000000000046.</w:t>
      </w:r>
    </w:p>
    <w:p w14:paraId="312F1CAE" w14:textId="77777777" w:rsidR="0079555B" w:rsidRDefault="0079555B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13.</w:t>
      </w:r>
      <w:r>
        <w:rPr>
          <w:rFonts w:ascii="Times New Roman" w:hAnsi="Times New Roman" w:cs="Times New Roman"/>
          <w:sz w:val="21"/>
          <w:szCs w:val="21"/>
        </w:rPr>
        <w:tab/>
        <w:t xml:space="preserve">Zhou J, Jiang X, Yu W, Zhu H, Lo OY, Gouskova NA, et al. A smartphone app-based application enabling remote assessments of standing balance during the </w:t>
      </w:r>
      <w:r>
        <w:rPr>
          <w:rFonts w:ascii="Times New Roman" w:hAnsi="Times New Roman" w:cs="Times New Roman"/>
          <w:sz w:val="21"/>
          <w:szCs w:val="21"/>
        </w:rPr>
        <w:lastRenderedPageBreak/>
        <w:t>COVID-19 pandemic and beyond. IEEE Internet of Things Journal. 2021;8(21):15818-28. doi: 10.1109/JIOT.2021.3064442.</w:t>
      </w:r>
    </w:p>
    <w:p w14:paraId="2D2E6AE8" w14:textId="20860E59" w:rsidR="00CD1708" w:rsidRDefault="0079555B" w:rsidP="00627EEB">
      <w:pPr>
        <w:pStyle w:val="EndNoteBibliography"/>
      </w:pPr>
      <w:r>
        <w:rPr>
          <w:rFonts w:ascii="Times New Roman" w:hAnsi="Times New Roman" w:cs="Times New Roman"/>
          <w:sz w:val="21"/>
          <w:szCs w:val="21"/>
        </w:rPr>
        <w:t>14.</w:t>
      </w:r>
      <w:r>
        <w:rPr>
          <w:rFonts w:ascii="Times New Roman" w:hAnsi="Times New Roman" w:cs="Times New Roman"/>
          <w:sz w:val="21"/>
          <w:szCs w:val="21"/>
        </w:rPr>
        <w:tab/>
        <w:t xml:space="preserve">Cerrito A, Bichsel L, Radlinger L, Schmid S. Reliability and validity of a smartphone-based application for the quantification of the sit-to-stand movement in healthy seniors. Gait &amp; Posture. 2015 Feb;41(2):409-13. </w:t>
      </w:r>
      <w:r w:rsidR="00832594" w:rsidRPr="00832594">
        <w:rPr>
          <w:rFonts w:ascii="Times New Roman" w:hAnsi="Times New Roman" w:cs="Times New Roman"/>
          <w:sz w:val="21"/>
          <w:szCs w:val="21"/>
        </w:rPr>
        <w:t>PMID: 25467428</w:t>
      </w:r>
      <w:r>
        <w:rPr>
          <w:rFonts w:ascii="Times New Roman" w:hAnsi="Times New Roman" w:cs="Times New Roman"/>
          <w:sz w:val="21"/>
          <w:szCs w:val="21"/>
        </w:rPr>
        <w:t xml:space="preserve">. </w:t>
      </w:r>
      <w:proofErr w:type="spellStart"/>
      <w:r>
        <w:rPr>
          <w:rFonts w:ascii="Times New Roman" w:hAnsi="Times New Roman" w:cs="Times New Roman"/>
          <w:sz w:val="21"/>
          <w:szCs w:val="21"/>
        </w:rPr>
        <w:t>doi</w:t>
      </w:r>
      <w:proofErr w:type="spellEnd"/>
      <w:r>
        <w:rPr>
          <w:rFonts w:ascii="Times New Roman" w:hAnsi="Times New Roman" w:cs="Times New Roman"/>
          <w:sz w:val="21"/>
          <w:szCs w:val="21"/>
        </w:rPr>
        <w:t>: 10.1016/j.gaitpost.2014.11.001.</w:t>
      </w:r>
    </w:p>
    <w:sectPr w:rsidR="00CD170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9555B"/>
    <w:rsid w:val="0045060B"/>
    <w:rsid w:val="00627EEB"/>
    <w:rsid w:val="0079555B"/>
    <w:rsid w:val="00832594"/>
    <w:rsid w:val="008961FF"/>
    <w:rsid w:val="00CD1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917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55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79555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79555B"/>
  </w:style>
  <w:style w:type="paragraph" w:styleId="Footer">
    <w:name w:val="footer"/>
    <w:basedOn w:val="Normal"/>
    <w:link w:val="FooterChar"/>
    <w:uiPriority w:val="99"/>
    <w:unhideWhenUsed/>
    <w:qFormat/>
    <w:rsid w:val="007955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9555B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7955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79555B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7955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79555B"/>
    <w:rPr>
      <w:b/>
      <w:bCs/>
    </w:rPr>
  </w:style>
  <w:style w:type="table" w:styleId="TableGrid">
    <w:name w:val="Table Grid"/>
    <w:basedOn w:val="TableNormal"/>
    <w:uiPriority w:val="39"/>
    <w:qFormat/>
    <w:rsid w:val="0079555B"/>
    <w:rPr>
      <w:rFonts w:ascii="等线" w:eastAsia="等线" w:hAnsi="等线" w:cs="等线"/>
      <w:kern w:val="0"/>
      <w:sz w:val="20"/>
      <w:szCs w:val="2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79555B"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0"/>
    <w:rsid w:val="0079555B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79555B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Normal"/>
    <w:link w:val="EndNoteBibliography0"/>
    <w:rsid w:val="0079555B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79555B"/>
    <w:rPr>
      <w:rFonts w:ascii="等线" w:eastAsia="等线" w:hAnsi="等线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55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79555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79555B"/>
  </w:style>
  <w:style w:type="paragraph" w:styleId="Footer">
    <w:name w:val="footer"/>
    <w:basedOn w:val="Normal"/>
    <w:link w:val="FooterChar"/>
    <w:uiPriority w:val="99"/>
    <w:unhideWhenUsed/>
    <w:qFormat/>
    <w:rsid w:val="007955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9555B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7955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79555B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7955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79555B"/>
    <w:rPr>
      <w:b/>
      <w:bCs/>
    </w:rPr>
  </w:style>
  <w:style w:type="table" w:styleId="TableGrid">
    <w:name w:val="Table Grid"/>
    <w:basedOn w:val="TableNormal"/>
    <w:uiPriority w:val="39"/>
    <w:qFormat/>
    <w:rsid w:val="0079555B"/>
    <w:rPr>
      <w:rFonts w:ascii="等线" w:eastAsia="等线" w:hAnsi="等线" w:cs="等线"/>
      <w:kern w:val="0"/>
      <w:sz w:val="20"/>
      <w:szCs w:val="2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79555B"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0"/>
    <w:rsid w:val="0079555B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79555B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Normal"/>
    <w:link w:val="EndNoteBibliography0"/>
    <w:rsid w:val="0079555B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79555B"/>
    <w:rPr>
      <w:rFonts w:ascii="等线" w:eastAsia="等线" w:hAnsi="等线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1</Pages>
  <Words>3997</Words>
  <Characters>22789</Characters>
  <Application>Microsoft Office Word</Application>
  <DocSecurity>0</DocSecurity>
  <Lines>189</Lines>
  <Paragraphs>53</Paragraphs>
  <ScaleCrop>false</ScaleCrop>
  <Company/>
  <LinksUpToDate>false</LinksUpToDate>
  <CharactersWithSpaces>26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han Zhou</dc:creator>
  <cp:keywords/>
  <dc:description/>
  <cp:lastModifiedBy>Lenard Stephen Rajendra (Integra)</cp:lastModifiedBy>
  <cp:revision>7</cp:revision>
  <dcterms:created xsi:type="dcterms:W3CDTF">2026-03-17T09:00:00Z</dcterms:created>
  <dcterms:modified xsi:type="dcterms:W3CDTF">2026-04-01T15:24:00Z</dcterms:modified>
</cp:coreProperties>
</file>